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BDBAA" w14:textId="7E07274A" w:rsidR="003B5596" w:rsidRPr="00820224" w:rsidRDefault="00BC1BF0" w:rsidP="00C03EB8">
      <w:pPr>
        <w:pStyle w:val="Heading2"/>
      </w:pPr>
      <w:r w:rsidRPr="00820224">
        <w:t>Supplement</w:t>
      </w:r>
    </w:p>
    <w:p w14:paraId="12D6C60D" w14:textId="27E6C065" w:rsidR="00EA6123" w:rsidRPr="00820224" w:rsidRDefault="00BC1BF0" w:rsidP="00EA6123">
      <w:pPr>
        <w:rPr>
          <w:lang w:val="en-US"/>
        </w:rPr>
      </w:pPr>
      <w:r w:rsidRPr="00820224">
        <w:rPr>
          <w:b/>
          <w:lang w:val="en-US"/>
        </w:rPr>
        <w:t>Supplementary t</w:t>
      </w:r>
      <w:r w:rsidR="00EA6123" w:rsidRPr="00820224">
        <w:rPr>
          <w:b/>
          <w:lang w:val="en-US"/>
        </w:rPr>
        <w:t>able 1:</w:t>
      </w:r>
      <w:r w:rsidR="00EA6123" w:rsidRPr="00820224">
        <w:rPr>
          <w:lang w:val="en-US"/>
        </w:rPr>
        <w:t xml:space="preserve"> </w:t>
      </w:r>
      <w:r w:rsidRPr="00820224">
        <w:rPr>
          <w:lang w:val="en-US"/>
        </w:rPr>
        <w:t xml:space="preserve">ICD- and OPS-codes for </w:t>
      </w:r>
      <w:r w:rsidR="001801BD" w:rsidRPr="00820224">
        <w:rPr>
          <w:lang w:val="en-US"/>
        </w:rPr>
        <w:t xml:space="preserve">urolithiasis treatment or </w:t>
      </w:r>
      <w:r w:rsidRPr="00820224">
        <w:rPr>
          <w:lang w:val="en-US"/>
        </w:rPr>
        <w:t>complications</w:t>
      </w:r>
      <w:r w:rsidR="00142300" w:rsidRPr="00820224">
        <w:rPr>
          <w:lang w:val="en-US"/>
        </w:rPr>
        <w:t xml:space="preserve"> during or after treatment</w:t>
      </w:r>
    </w:p>
    <w:tbl>
      <w:tblPr>
        <w:tblW w:w="103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0"/>
        <w:gridCol w:w="4968"/>
      </w:tblGrid>
      <w:tr w:rsidR="00CF7F6A" w:rsidRPr="00820224" w14:paraId="22D4D8E6" w14:textId="77777777" w:rsidTr="00CF7F6A">
        <w:trPr>
          <w:trHeight w:val="315"/>
        </w:trPr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107E5" w14:textId="20AEAADF" w:rsidR="00CF7F6A" w:rsidRPr="00820224" w:rsidRDefault="001801BD" w:rsidP="00CF7F6A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Diagnosis or treatment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89690" w14:textId="26E3DD05" w:rsidR="00CF7F6A" w:rsidRPr="00820224" w:rsidRDefault="00CF7F6A" w:rsidP="00B40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 xml:space="preserve">ICD- </w:t>
            </w:r>
            <w:r w:rsidR="009315BC" w:rsidRPr="008202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or</w:t>
            </w: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 xml:space="preserve"> OPS-Codes</w:t>
            </w:r>
          </w:p>
        </w:tc>
      </w:tr>
      <w:tr w:rsidR="00CF7F6A" w:rsidRPr="00820224" w14:paraId="055CCC41" w14:textId="77777777" w:rsidTr="001801BD">
        <w:trPr>
          <w:trHeight w:val="340"/>
        </w:trPr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A713" w14:textId="2BFCE00F" w:rsidR="00CF7F6A" w:rsidRPr="00820224" w:rsidRDefault="001801BD" w:rsidP="0014230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Urolithiasis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7499" w14:textId="007C37F2" w:rsidR="00CF7F6A" w:rsidRPr="00820224" w:rsidRDefault="001801BD" w:rsidP="00CF7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N20, N21, N22, N23</w:t>
            </w:r>
          </w:p>
        </w:tc>
      </w:tr>
      <w:tr w:rsidR="00CF7F6A" w:rsidRPr="00820224" w14:paraId="46EBE05C" w14:textId="77777777" w:rsidTr="001801BD">
        <w:trPr>
          <w:trHeight w:val="34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495B4" w14:textId="30250223" w:rsidR="00CF7F6A" w:rsidRPr="00820224" w:rsidRDefault="001801BD" w:rsidP="001801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Ureteroscopy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0E28" w14:textId="6B08AA16" w:rsidR="00CF7F6A" w:rsidRPr="00820224" w:rsidRDefault="001801BD" w:rsidP="00CF7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5-562.4, 5-562.5, 5-562.8, 5-550.21, 5-550.31</w:t>
            </w:r>
          </w:p>
        </w:tc>
      </w:tr>
      <w:tr w:rsidR="001801BD" w:rsidRPr="00820224" w14:paraId="3022BACD" w14:textId="77777777" w:rsidTr="001801BD">
        <w:trPr>
          <w:trHeight w:val="34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BC3C" w14:textId="790E0F6A" w:rsidR="001801BD" w:rsidRPr="00820224" w:rsidRDefault="001801BD" w:rsidP="0014230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Extracorporeal shock wave lithotripsy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20C9" w14:textId="14E284FE" w:rsidR="001801BD" w:rsidRPr="00820224" w:rsidRDefault="001801BD" w:rsidP="00CF7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8-110.1, 8-110.2</w:t>
            </w:r>
          </w:p>
        </w:tc>
      </w:tr>
      <w:tr w:rsidR="001801BD" w:rsidRPr="00820224" w14:paraId="2A7B88B2" w14:textId="77777777" w:rsidTr="001801BD">
        <w:trPr>
          <w:trHeight w:val="34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BB6D" w14:textId="4FAA0EAF" w:rsidR="001801BD" w:rsidRPr="00820224" w:rsidRDefault="001801BD" w:rsidP="001801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Percutaneous nephrolithotomy</w:t>
            </w: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2C26" w14:textId="6184E208" w:rsidR="001801BD" w:rsidRPr="00820224" w:rsidRDefault="001801BD" w:rsidP="00CF7F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5-550.20, 5-550.30, 5-562.6, 5-562.7</w:t>
            </w:r>
          </w:p>
        </w:tc>
      </w:tr>
      <w:tr w:rsidR="00D949C2" w:rsidRPr="00820224" w14:paraId="574D7BCD" w14:textId="77777777" w:rsidTr="00953493">
        <w:trPr>
          <w:trHeight w:val="340"/>
        </w:trPr>
        <w:tc>
          <w:tcPr>
            <w:tcW w:w="103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D7A7CE" w14:textId="1A757869" w:rsidR="00D949C2" w:rsidRPr="00820224" w:rsidRDefault="00D949C2" w:rsidP="00D949C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sz w:val="22"/>
                <w:lang w:val="en-US" w:eastAsia="de-DE"/>
              </w:rPr>
              <w:t>Abbreviations: ICD = International Classification of Diseases; OPS = operation and procedure codes.</w:t>
            </w:r>
          </w:p>
        </w:tc>
      </w:tr>
    </w:tbl>
    <w:p w14:paraId="7A92C1CF" w14:textId="59C3B6D9" w:rsidR="00A62D0C" w:rsidRPr="00820224" w:rsidRDefault="00A62D0C" w:rsidP="009315BC">
      <w:pPr>
        <w:rPr>
          <w:lang w:val="en-US"/>
        </w:rPr>
      </w:pPr>
    </w:p>
    <w:p w14:paraId="69942218" w14:textId="77777777" w:rsidR="00820224" w:rsidRPr="00820224" w:rsidRDefault="00820224" w:rsidP="009315BC">
      <w:pPr>
        <w:rPr>
          <w:lang w:val="en-US"/>
        </w:rPr>
      </w:pPr>
    </w:p>
    <w:p w14:paraId="444A80DE" w14:textId="77777777" w:rsidR="00A62D0C" w:rsidRPr="00820224" w:rsidRDefault="00A62D0C">
      <w:pPr>
        <w:spacing w:line="259" w:lineRule="auto"/>
        <w:jc w:val="left"/>
        <w:rPr>
          <w:lang w:val="en-US"/>
        </w:rPr>
      </w:pPr>
      <w:r w:rsidRPr="00820224">
        <w:rPr>
          <w:lang w:val="en-US"/>
        </w:rPr>
        <w:br w:type="page"/>
      </w:r>
    </w:p>
    <w:p w14:paraId="4405E00A" w14:textId="6EA91D8C" w:rsidR="00A62D0C" w:rsidRPr="00820224" w:rsidRDefault="00A62D0C" w:rsidP="00A62D0C">
      <w:r w:rsidRPr="00820224">
        <w:rPr>
          <w:b/>
        </w:rPr>
        <w:t>Supplementary table 2</w:t>
      </w:r>
      <w:r w:rsidRPr="00820224">
        <w:t>: Descriptive patient characteristics</w:t>
      </w:r>
    </w:p>
    <w:tbl>
      <w:tblPr>
        <w:tblW w:w="14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0"/>
        <w:gridCol w:w="1251"/>
        <w:gridCol w:w="929"/>
        <w:gridCol w:w="1093"/>
        <w:gridCol w:w="867"/>
        <w:gridCol w:w="1093"/>
        <w:gridCol w:w="867"/>
        <w:gridCol w:w="1110"/>
        <w:gridCol w:w="859"/>
      </w:tblGrid>
      <w:tr w:rsidR="00A62D0C" w:rsidRPr="00820224" w14:paraId="2EC758F6" w14:textId="77777777" w:rsidTr="00A62D0C">
        <w:trPr>
          <w:trHeight w:val="300"/>
        </w:trPr>
        <w:tc>
          <w:tcPr>
            <w:tcW w:w="5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0B1D6" w14:textId="77777777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RANGE!B2:J59"/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bookmarkEnd w:id="0"/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35189" w14:textId="77777777" w:rsidR="00A62D0C" w:rsidRPr="00820224" w:rsidRDefault="00A62D0C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4BB2BB" w14:textId="77777777" w:rsidR="00A62D0C" w:rsidRPr="00820224" w:rsidRDefault="00A62D0C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R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4B874" w14:textId="77777777" w:rsidR="00A62D0C" w:rsidRPr="00820224" w:rsidRDefault="00A62D0C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WL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5122F" w14:textId="77777777" w:rsidR="00A62D0C" w:rsidRPr="00820224" w:rsidRDefault="00A62D0C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CNL</w:t>
            </w:r>
          </w:p>
        </w:tc>
      </w:tr>
      <w:tr w:rsidR="00A62D0C" w:rsidRPr="00820224" w14:paraId="200AEF2F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C9E93" w14:textId="77777777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N, 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C32A2" w14:textId="77777777" w:rsidR="00A62D0C" w:rsidRPr="00820224" w:rsidRDefault="00A62D0C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4,609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F6AC3" w14:textId="77777777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F829F" w14:textId="77777777" w:rsidR="00A62D0C" w:rsidRPr="00820224" w:rsidRDefault="00A62D0C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9,441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2E80E" w14:textId="77777777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53.91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D0FD8" w14:textId="77777777" w:rsidR="00A62D0C" w:rsidRPr="00820224" w:rsidRDefault="00A62D0C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1,848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59222" w14:textId="77777777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0.01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3F2D4" w14:textId="77777777" w:rsidR="00A62D0C" w:rsidRPr="00820224" w:rsidRDefault="00A62D0C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,320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577406" w14:textId="77777777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6.08%</w:t>
            </w:r>
          </w:p>
        </w:tc>
      </w:tr>
      <w:tr w:rsidR="00A62D0C" w:rsidRPr="00820224" w14:paraId="591D31D4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8E85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Elixhauser comorbidities: n, %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558AD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91E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44F2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DA7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1BC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B5B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73E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CB1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A62D0C" w:rsidRPr="00820224" w14:paraId="196C7945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660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Congestive heart failur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F4C52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3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A75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7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FF1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4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DAB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F400D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0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F49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EB5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15D1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7%</w:t>
            </w:r>
          </w:p>
        </w:tc>
      </w:tr>
      <w:tr w:rsidR="00A62D0C" w:rsidRPr="00820224" w14:paraId="00C8EC91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1DF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Cardiac arrhythmia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54A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62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BFA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03A3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0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6BF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B8B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47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0AB8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1479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6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34C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5.1%</w:t>
            </w:r>
          </w:p>
        </w:tc>
      </w:tr>
      <w:tr w:rsidR="00A62D0C" w:rsidRPr="00820224" w14:paraId="7AD20B9B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8345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Valvular dise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CDA4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6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DBD1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EE27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9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C1CF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1968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1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A28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85D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1B1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5%</w:t>
            </w:r>
          </w:p>
        </w:tc>
      </w:tr>
      <w:tr w:rsidR="00A62D0C" w:rsidRPr="00820224" w14:paraId="2FB8A592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39B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ulmonary circulation disorde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C807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1692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778D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1E3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BE9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463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D296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5A6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</w:tr>
      <w:tr w:rsidR="00A62D0C" w:rsidRPr="00820224" w14:paraId="0C368576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9EB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eripheral vascular disorde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BF2D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9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D0C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3B4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6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22F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FCDB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8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393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129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4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475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5%</w:t>
            </w:r>
          </w:p>
        </w:tc>
      </w:tr>
      <w:tr w:rsidR="00A62D0C" w:rsidRPr="00820224" w14:paraId="159FDF3D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C3D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Hypertension, uncomplica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76C3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3,61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54E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4.9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68E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,11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36B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4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1CE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,35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2DD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4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1A6B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,14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54A4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4.4%</w:t>
            </w:r>
          </w:p>
        </w:tc>
      </w:tr>
      <w:tr w:rsidR="00A62D0C" w:rsidRPr="00820224" w14:paraId="662E3B1C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DF4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Hypertension, complica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A8D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5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331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455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9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8BA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B462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9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3B9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BB4E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7C49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9%</w:t>
            </w:r>
          </w:p>
        </w:tc>
      </w:tr>
      <w:tr w:rsidR="00A62D0C" w:rsidRPr="00820224" w14:paraId="582AB842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81F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aralysi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47B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3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D10F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1D8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6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2E8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38F3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7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B3C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53B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FBE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8%</w:t>
            </w:r>
          </w:p>
        </w:tc>
      </w:tr>
      <w:tr w:rsidR="00A62D0C" w:rsidRPr="00820224" w14:paraId="55B485B4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ADC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Other neurological disorde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1B3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9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D82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714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8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BF3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65F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3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59D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3A3C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147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4%</w:t>
            </w:r>
          </w:p>
        </w:tc>
      </w:tr>
      <w:tr w:rsidR="00A62D0C" w:rsidRPr="00820224" w14:paraId="2F637C3D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A2E2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Chronic pulmonary dise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2C0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51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27C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8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638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81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AC9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8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5347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6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966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851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3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6D2D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.0%</w:t>
            </w:r>
          </w:p>
        </w:tc>
      </w:tr>
      <w:tr w:rsidR="00A62D0C" w:rsidRPr="00820224" w14:paraId="31CD9C35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0CD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Diabetes, uncomplica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AEC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,57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1EB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B554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,93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470B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0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2573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,13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881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9.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4AA7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1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2AB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5.4%</w:t>
            </w:r>
          </w:p>
        </w:tc>
      </w:tr>
      <w:tr w:rsidR="00A62D0C" w:rsidRPr="00820224" w14:paraId="60484951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675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Diabetes, complica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008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3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E9A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847D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2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85C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2F3D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892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809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7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648E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2%</w:t>
            </w:r>
          </w:p>
        </w:tc>
      </w:tr>
      <w:tr w:rsidR="00A62D0C" w:rsidRPr="00820224" w14:paraId="66C0C44E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1A27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Hypothyroidis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344C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89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E54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5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9E1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7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2C4E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7DFB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5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C34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4DEB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6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0E4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.9%</w:t>
            </w:r>
          </w:p>
        </w:tc>
      </w:tr>
      <w:tr w:rsidR="00A62D0C" w:rsidRPr="00820224" w14:paraId="71A5E01F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C55F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Renal failur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899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,1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CCB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8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C2DF2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30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6FD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.4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27A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5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397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82C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3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634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7.3%</w:t>
            </w:r>
          </w:p>
        </w:tc>
      </w:tr>
      <w:tr w:rsidR="00A62D0C" w:rsidRPr="00820224" w14:paraId="0943CD1D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FCD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Liver disea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7E6C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7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20E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479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9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EE66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59E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4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8EF1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AB02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618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%</w:t>
            </w:r>
          </w:p>
        </w:tc>
      </w:tr>
      <w:tr w:rsidR="00A62D0C" w:rsidRPr="00820224" w14:paraId="13CCA79B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820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Peptic ulcer disease excluding bleeding</w:t>
            </w:r>
          </w:p>
        </w:tc>
        <w:tc>
          <w:tcPr>
            <w:tcW w:w="80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9AEF" w14:textId="77777777" w:rsidR="00A62D0C" w:rsidRPr="00820224" w:rsidRDefault="00A62D0C" w:rsidP="00953493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Excluded due to less than 50 observations</w:t>
            </w:r>
          </w:p>
        </w:tc>
      </w:tr>
      <w:tr w:rsidR="00A62D0C" w:rsidRPr="00820224" w14:paraId="0D34D887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A48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AIDS/HIV</w:t>
            </w:r>
          </w:p>
        </w:tc>
        <w:tc>
          <w:tcPr>
            <w:tcW w:w="80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7464" w14:textId="77777777" w:rsidR="00A62D0C" w:rsidRPr="00820224" w:rsidRDefault="00A62D0C" w:rsidP="00953493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Excluded due to less than 50 observations</w:t>
            </w:r>
          </w:p>
        </w:tc>
      </w:tr>
      <w:tr w:rsidR="00A62D0C" w:rsidRPr="00820224" w14:paraId="203AC34A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6F5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Lymphom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FEB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0B6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1C1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DC9D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612B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08D6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A00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1C4F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</w:tr>
      <w:tr w:rsidR="00A62D0C" w:rsidRPr="00820224" w14:paraId="7176925E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2B76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Metastatic canc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23213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7C5F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5E03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D654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BDA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037A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655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C7D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</w:tr>
      <w:tr w:rsidR="00A62D0C" w:rsidRPr="00820224" w14:paraId="522AD479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056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Solid tumor without metastasi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D1D0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1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5CD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0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AE2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6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E27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89D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4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302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9FC8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992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8%</w:t>
            </w:r>
          </w:p>
        </w:tc>
      </w:tr>
      <w:tr w:rsidR="00A62D0C" w:rsidRPr="00820224" w14:paraId="6341BC40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F53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Rheumatoid arthritis/ collagen vascular diseas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DB90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7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FAD7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6DF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4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E993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8BB0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1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ED6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DEFB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323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6%</w:t>
            </w:r>
          </w:p>
        </w:tc>
      </w:tr>
      <w:tr w:rsidR="00A62D0C" w:rsidRPr="00820224" w14:paraId="375F68EE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D3A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Coagulopath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261B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4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801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8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11F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7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936F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E258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0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F55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5E0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8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093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0%</w:t>
            </w:r>
          </w:p>
        </w:tc>
      </w:tr>
      <w:tr w:rsidR="00A62D0C" w:rsidRPr="00820224" w14:paraId="65EBE4AA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51EB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Obesit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88DF2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,96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542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7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604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,10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AD3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7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BE6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47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5171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6.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AFB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8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AC1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1.5%</w:t>
            </w:r>
          </w:p>
        </w:tc>
      </w:tr>
      <w:tr w:rsidR="00A62D0C" w:rsidRPr="00820224" w14:paraId="454ADB8D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046B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Weight lo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D49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8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C41A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8DB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053B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96FD3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B64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4F70B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649D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</w:tr>
      <w:tr w:rsidR="00A62D0C" w:rsidRPr="00820224" w14:paraId="2DF75DBC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770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Fluid and electrolyte disorder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3A5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75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EB33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DA68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,03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0C60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5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239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9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DC9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DE4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2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817D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9.6%</w:t>
            </w:r>
          </w:p>
        </w:tc>
      </w:tr>
      <w:tr w:rsidR="00A62D0C" w:rsidRPr="00820224" w14:paraId="0F11D32B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3CBD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Blood loss anemia</w:t>
            </w:r>
          </w:p>
        </w:tc>
        <w:tc>
          <w:tcPr>
            <w:tcW w:w="80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C914" w14:textId="77777777" w:rsidR="00A62D0C" w:rsidRPr="00820224" w:rsidRDefault="00A62D0C" w:rsidP="00953493">
            <w:pPr>
              <w:spacing w:after="0" w:line="240" w:lineRule="auto"/>
              <w:jc w:val="center"/>
              <w:outlineLvl w:val="0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Excluded due to less than 50 observations</w:t>
            </w:r>
          </w:p>
        </w:tc>
      </w:tr>
      <w:tr w:rsidR="00A62D0C" w:rsidRPr="00820224" w14:paraId="55D69237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D65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Deficiency anem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7B0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4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EC8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ABD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3FA8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125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1BED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0CC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9C57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8%</w:t>
            </w:r>
          </w:p>
        </w:tc>
      </w:tr>
      <w:tr w:rsidR="00A62D0C" w:rsidRPr="00820224" w14:paraId="0FE933D3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354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Alcohol abu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A556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9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B05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4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5696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2515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7019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5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1DE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61A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9CE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7%</w:t>
            </w:r>
          </w:p>
        </w:tc>
      </w:tr>
      <w:tr w:rsidR="00A62D0C" w:rsidRPr="00820224" w14:paraId="36AD6057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5E59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Drug abu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4C33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9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10EA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4E5F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4D1C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CE04C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952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04C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0294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</w:tr>
      <w:tr w:rsidR="00A62D0C" w:rsidRPr="00820224" w14:paraId="464EC414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BCA1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sychos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229DA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8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C8756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9A6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4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2E30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D50E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97053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EBC1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2F84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%</w:t>
            </w:r>
          </w:p>
        </w:tc>
      </w:tr>
      <w:tr w:rsidR="00A62D0C" w:rsidRPr="00820224" w14:paraId="14373749" w14:textId="77777777" w:rsidTr="00A62D0C">
        <w:trPr>
          <w:trHeight w:val="300"/>
        </w:trPr>
        <w:tc>
          <w:tcPr>
            <w:tcW w:w="5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50709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Depressi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BC0F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716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644EE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F34B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77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5B9D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7BF95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78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D81C2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7C604" w14:textId="77777777" w:rsidR="00A62D0C" w:rsidRPr="00820224" w:rsidRDefault="00A62D0C" w:rsidP="00953493">
            <w:pPr>
              <w:spacing w:after="0" w:line="240" w:lineRule="auto"/>
              <w:jc w:val="right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1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47FCA" w14:textId="77777777" w:rsidR="00A62D0C" w:rsidRPr="00820224" w:rsidRDefault="00A62D0C" w:rsidP="00953493">
            <w:pPr>
              <w:spacing w:after="0" w:line="240" w:lineRule="auto"/>
              <w:outlineLvl w:val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8%</w:t>
            </w:r>
          </w:p>
        </w:tc>
      </w:tr>
      <w:tr w:rsidR="00A62D0C" w:rsidRPr="00820224" w14:paraId="4E6A724D" w14:textId="77777777" w:rsidTr="00A62D0C">
        <w:trPr>
          <w:trHeight w:val="300"/>
        </w:trPr>
        <w:tc>
          <w:tcPr>
            <w:tcW w:w="1404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AFC6CE" w14:textId="25A8E001" w:rsidR="00A62D0C" w:rsidRPr="00820224" w:rsidRDefault="00A62D0C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bbreviations: URS=Ureteroscopy; SWL=Extracorporeal shockwave lithotripsy; PCNL=Percutaneous </w:t>
            </w:r>
            <w:r w:rsidR="005D4DF1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nephrolithotomy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; SD=Standard deviation</w:t>
            </w:r>
          </w:p>
        </w:tc>
      </w:tr>
    </w:tbl>
    <w:p w14:paraId="709686F1" w14:textId="316A3A93" w:rsidR="0079564F" w:rsidRPr="00820224" w:rsidRDefault="0079564F" w:rsidP="009315BC"/>
    <w:p w14:paraId="5355E8C0" w14:textId="48FF957B" w:rsidR="00990DEF" w:rsidRPr="00820224" w:rsidRDefault="00990DEF">
      <w:pPr>
        <w:spacing w:line="259" w:lineRule="auto"/>
        <w:jc w:val="left"/>
      </w:pPr>
      <w:r w:rsidRPr="00820224">
        <w:br w:type="page"/>
      </w:r>
    </w:p>
    <w:p w14:paraId="54EBB2F6" w14:textId="0B4C7760" w:rsidR="00990DEF" w:rsidRPr="00820224" w:rsidRDefault="00990DEF" w:rsidP="00990DEF">
      <w:pPr>
        <w:rPr>
          <w:lang w:val="en-US"/>
        </w:rPr>
      </w:pPr>
      <w:r w:rsidRPr="00820224">
        <w:rPr>
          <w:b/>
          <w:lang w:val="en-US"/>
        </w:rPr>
        <w:t>Supplementary table 3</w:t>
      </w:r>
      <w:r w:rsidRPr="00820224">
        <w:rPr>
          <w:lang w:val="en-US"/>
        </w:rPr>
        <w:t xml:space="preserve">: Association of index treatment and the number of </w:t>
      </w:r>
      <w:r w:rsidR="0042536D" w:rsidRPr="00820224">
        <w:rPr>
          <w:lang w:val="en-US"/>
        </w:rPr>
        <w:t>re-interventions</w:t>
      </w:r>
      <w:r w:rsidRPr="00820224">
        <w:rPr>
          <w:lang w:val="en-US"/>
        </w:rPr>
        <w:t xml:space="preserve"> per patient</w:t>
      </w:r>
    </w:p>
    <w:tbl>
      <w:tblPr>
        <w:tblW w:w="10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7"/>
        <w:gridCol w:w="1064"/>
        <w:gridCol w:w="1559"/>
        <w:gridCol w:w="1823"/>
        <w:gridCol w:w="14"/>
      </w:tblGrid>
      <w:tr w:rsidR="00990DEF" w:rsidRPr="00820224" w14:paraId="7F1DC95E" w14:textId="77777777" w:rsidTr="00734372">
        <w:trPr>
          <w:trHeight w:val="300"/>
        </w:trPr>
        <w:tc>
          <w:tcPr>
            <w:tcW w:w="6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3D658D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endent variabl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6DB86C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48FE2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4AB565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</w:tr>
      <w:tr w:rsidR="00990DEF" w:rsidRPr="00820224" w14:paraId="6CA19720" w14:textId="77777777" w:rsidTr="00734372">
        <w:trPr>
          <w:trHeight w:val="300"/>
        </w:trPr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C307A5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Index treatment (reference: URS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091F61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05AF4B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22AF08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90DEF" w:rsidRPr="00820224" w14:paraId="307B5ECB" w14:textId="77777777" w:rsidTr="00734372">
        <w:trPr>
          <w:trHeight w:val="300"/>
        </w:trPr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FA2EF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CN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A6B7D" w14:textId="0BD6DD52" w:rsidR="00990DEF" w:rsidRPr="00820224" w:rsidRDefault="00990DEF" w:rsidP="00734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734372"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A6AE2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F33D17" w14:textId="246F7C33" w:rsidR="00990DEF" w:rsidRPr="00820224" w:rsidRDefault="00734372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2-1.46</w:t>
            </w:r>
          </w:p>
        </w:tc>
      </w:tr>
      <w:tr w:rsidR="00990DEF" w:rsidRPr="00820224" w14:paraId="34440745" w14:textId="77777777" w:rsidTr="00734372">
        <w:trPr>
          <w:trHeight w:val="300"/>
        </w:trPr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F05782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SW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9CDD3" w14:textId="0E3CC322" w:rsidR="00990DEF" w:rsidRPr="00820224" w:rsidRDefault="00990DEF" w:rsidP="00734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734372"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9E8F3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AA8F31" w14:textId="4BD4B0E2" w:rsidR="00990DEF" w:rsidRPr="00820224" w:rsidRDefault="00990DEF" w:rsidP="00734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="00734372"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-1.</w:t>
            </w:r>
            <w:r w:rsidR="00734372"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</w:tr>
      <w:tr w:rsidR="00990DEF" w:rsidRPr="00820224" w14:paraId="7A3BDD94" w14:textId="77777777" w:rsidTr="00734372">
        <w:trPr>
          <w:trHeight w:val="300"/>
        </w:trPr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7ABF2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Age (per year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EC4080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734351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EA6BF1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9-0.99</w:t>
            </w:r>
          </w:p>
        </w:tc>
      </w:tr>
      <w:tr w:rsidR="00990DEF" w:rsidRPr="00820224" w14:paraId="411C9702" w14:textId="77777777" w:rsidTr="00734372">
        <w:trPr>
          <w:trHeight w:val="300"/>
        </w:trPr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07F95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Sex: male (reference: Female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B6B0B" w14:textId="1E4835A7" w:rsidR="00990DEF" w:rsidRPr="00820224" w:rsidRDefault="00990DEF" w:rsidP="00734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</w:t>
            </w:r>
            <w:r w:rsidR="00734372"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E65EC3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CE298B" w14:textId="525E4B3C" w:rsidR="00990DEF" w:rsidRPr="00820224" w:rsidRDefault="00734372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9-1.19</w:t>
            </w:r>
          </w:p>
        </w:tc>
      </w:tr>
      <w:tr w:rsidR="00990DEF" w:rsidRPr="00820224" w14:paraId="78C21E3F" w14:textId="77777777" w:rsidTr="00734372">
        <w:trPr>
          <w:trHeight w:val="300"/>
        </w:trPr>
        <w:tc>
          <w:tcPr>
            <w:tcW w:w="6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D9F595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etting of index treatment: Outpatient (reference: Inpatient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AEFE0A" w14:textId="6F0F8552" w:rsidR="00990DEF" w:rsidRPr="00820224" w:rsidRDefault="00990DEF" w:rsidP="00734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7</w:t>
            </w:r>
            <w:r w:rsidR="00734372"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54A638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797674" w14:textId="57EC292E" w:rsidR="00990DEF" w:rsidRPr="00820224" w:rsidRDefault="00734372" w:rsidP="007343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56-5.58</w:t>
            </w:r>
          </w:p>
        </w:tc>
      </w:tr>
      <w:tr w:rsidR="00990DEF" w:rsidRPr="00820224" w14:paraId="4A5BD5CA" w14:textId="77777777" w:rsidTr="00953493">
        <w:trPr>
          <w:gridAfter w:val="1"/>
          <w:wAfter w:w="14" w:type="dxa"/>
          <w:trHeight w:val="454"/>
        </w:trPr>
        <w:tc>
          <w:tcPr>
            <w:tcW w:w="107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0F5C7C" w14:textId="07D1348E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Abbreviations: OR = Odds ratio; CI=Confidence interval; URS=Ureteroscopy; SWL=Extracorporeal shockwave lithotripsy; PCNL=Percutaneous nephrolithotomy. Model was adjusted for Elixhauser comorbidities</w:t>
            </w:r>
            <w:r w:rsidR="009D20D1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, index treatment ICD cod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year of index treatment.</w:t>
            </w:r>
          </w:p>
        </w:tc>
      </w:tr>
    </w:tbl>
    <w:p w14:paraId="10166EB2" w14:textId="77777777" w:rsidR="00990DEF" w:rsidRPr="00820224" w:rsidRDefault="00990DEF" w:rsidP="009315BC"/>
    <w:p w14:paraId="7191EECA" w14:textId="77777777" w:rsidR="0079564F" w:rsidRPr="00820224" w:rsidRDefault="0079564F">
      <w:pPr>
        <w:spacing w:line="259" w:lineRule="auto"/>
        <w:jc w:val="left"/>
      </w:pPr>
      <w:r w:rsidRPr="00820224">
        <w:br w:type="page"/>
      </w:r>
    </w:p>
    <w:p w14:paraId="566BE101" w14:textId="3F53F261" w:rsidR="0079564F" w:rsidRPr="00820224" w:rsidRDefault="0079564F" w:rsidP="0079564F">
      <w:pPr>
        <w:rPr>
          <w:lang w:val="en-US"/>
        </w:rPr>
      </w:pPr>
      <w:r w:rsidRPr="00820224">
        <w:rPr>
          <w:b/>
          <w:lang w:val="en-US"/>
        </w:rPr>
        <w:t>Supplementary t</w:t>
      </w:r>
      <w:r w:rsidR="00990DEF" w:rsidRPr="00820224">
        <w:rPr>
          <w:b/>
          <w:lang w:val="en-US"/>
        </w:rPr>
        <w:t>able 4</w:t>
      </w:r>
      <w:r w:rsidRPr="00820224">
        <w:rPr>
          <w:lang w:val="en-US"/>
        </w:rPr>
        <w:t xml:space="preserve">: Association of index treatment and time to </w:t>
      </w:r>
      <w:r w:rsidR="0042536D" w:rsidRPr="00820224">
        <w:rPr>
          <w:lang w:val="en-US"/>
        </w:rPr>
        <w:t>re-interventions</w:t>
      </w:r>
    </w:p>
    <w:tbl>
      <w:tblPr>
        <w:tblW w:w="14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6"/>
        <w:gridCol w:w="1614"/>
        <w:gridCol w:w="807"/>
        <w:gridCol w:w="1125"/>
        <w:gridCol w:w="1053"/>
        <w:gridCol w:w="808"/>
        <w:gridCol w:w="1104"/>
        <w:gridCol w:w="1053"/>
        <w:gridCol w:w="807"/>
        <w:gridCol w:w="1115"/>
      </w:tblGrid>
      <w:tr w:rsidR="0079564F" w:rsidRPr="00820224" w14:paraId="6A2BCA94" w14:textId="77777777" w:rsidTr="009D20D1">
        <w:trPr>
          <w:trHeight w:val="300"/>
        </w:trPr>
        <w:tc>
          <w:tcPr>
            <w:tcW w:w="5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A3BE1B" w14:textId="77777777" w:rsidR="0079564F" w:rsidRPr="00820224" w:rsidRDefault="0079564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C0C403" w14:textId="77777777" w:rsidR="0079564F" w:rsidRPr="00820224" w:rsidRDefault="0079564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ime to first event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C7563" w14:textId="77777777" w:rsidR="0079564F" w:rsidRPr="00820224" w:rsidRDefault="0079564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ime to any event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A0500C" w14:textId="77777777" w:rsidR="0079564F" w:rsidRPr="00820224" w:rsidRDefault="0079564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ime to any event</w:t>
            </w:r>
          </w:p>
        </w:tc>
      </w:tr>
      <w:tr w:rsidR="0079564F" w:rsidRPr="00820224" w14:paraId="0E72DF43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077106" w14:textId="77777777" w:rsidR="0079564F" w:rsidRPr="00820224" w:rsidRDefault="0079564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endent variabl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87C42E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7DD9C0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1767B4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F22CC5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AC6D3E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E797C0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B56B60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E53EC8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A650B4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</w:tr>
      <w:tr w:rsidR="0079564F" w:rsidRPr="00820224" w14:paraId="35E64610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BC6F5" w14:textId="77777777" w:rsidR="0079564F" w:rsidRPr="00820224" w:rsidRDefault="0079564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Index treatment (reference: URS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C98FE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C62902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FF84F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85CC96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660D3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BD3953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CE140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9FB49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DA11B6" w14:textId="77777777" w:rsidR="0079564F" w:rsidRPr="00820224" w:rsidRDefault="0079564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D20D1" w:rsidRPr="00820224" w14:paraId="4E311E76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1AB092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CN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F4CC4C" w14:textId="646544C2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E51BC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24FC4" w14:textId="5829D9E1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7-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B146D" w14:textId="7AB49D5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AB8E1D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B352" w14:textId="30B7E279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4-1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2720E4" w14:textId="67EE4676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2584F8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1C7F" w14:textId="48F2FF6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2-1.43</w:t>
            </w:r>
          </w:p>
        </w:tc>
      </w:tr>
      <w:tr w:rsidR="009D20D1" w:rsidRPr="00820224" w14:paraId="08997FCE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6A650A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SW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3181D" w14:textId="783685E1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5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0BE17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962FB" w14:textId="6BD77416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8-1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D6FCDD" w14:textId="0BECF29A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AFA7A3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1412" w14:textId="2D92F42C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-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71DA0C" w14:textId="3C3503C9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5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6BA39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21EE" w14:textId="17235BED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7-1.61</w:t>
            </w:r>
          </w:p>
        </w:tc>
      </w:tr>
      <w:tr w:rsidR="009D20D1" w:rsidRPr="00820224" w14:paraId="6F359605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C8BB3C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Treatment change after index treatmen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3A584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1A60C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3C062E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C5FB29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4135D4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BAC901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DEDAD" w14:textId="0247A76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6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3D62B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2508" w14:textId="4D6C0AF4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47-2.9</w:t>
            </w:r>
          </w:p>
        </w:tc>
      </w:tr>
      <w:tr w:rsidR="009D20D1" w:rsidRPr="00820224" w14:paraId="24008673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C93027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Treatment change after index treatment * Index treatment PCN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94F90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E29D9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1817D7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575AD0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3B0E2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E5A758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19B41" w14:textId="5623CC2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65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BE06F8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49C3" w14:textId="563B0E6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5-0.77</w:t>
            </w:r>
          </w:p>
        </w:tc>
      </w:tr>
      <w:tr w:rsidR="009D20D1" w:rsidRPr="00820224" w14:paraId="11433A88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29DA1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Treatment change after index treatment * Index treatment SW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D5F7A4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A135D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15A6E2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B00C9C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094B7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5F45E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6C835A" w14:textId="7C0088A0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F7FF4A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9B3CA" w14:textId="522167E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46-0.57</w:t>
            </w:r>
          </w:p>
        </w:tc>
      </w:tr>
      <w:tr w:rsidR="009D20D1" w:rsidRPr="00820224" w14:paraId="28371C8D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92755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Age (per year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D6BCFF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D69AA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6F3A" w14:textId="51792864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9-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97076B" w14:textId="46627AE8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47DBE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D51D" w14:textId="35E46E29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9-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F4935F" w14:textId="2EB05418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69B8B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2340" w14:textId="03B910C6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9-0.99</w:t>
            </w:r>
          </w:p>
        </w:tc>
      </w:tr>
      <w:tr w:rsidR="009D20D1" w:rsidRPr="00820224" w14:paraId="21A078D1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1FF1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Sex: male (reference: Female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94EC6" w14:textId="38DC2B68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FBCD2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BBBA6" w14:textId="5B59C9BC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1-1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AB6B5" w14:textId="09135400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400AB6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8A23" w14:textId="467C8E3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-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B2606" w14:textId="5F58ED5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DE8EB1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0653" w14:textId="43591C31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1-1.17</w:t>
            </w:r>
          </w:p>
        </w:tc>
      </w:tr>
      <w:tr w:rsidR="009D20D1" w:rsidRPr="00820224" w14:paraId="00861562" w14:textId="77777777" w:rsidTr="009D20D1">
        <w:trPr>
          <w:trHeight w:val="300"/>
        </w:trPr>
        <w:tc>
          <w:tcPr>
            <w:tcW w:w="5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47BB86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etting of index treatment: Outpatient (reference: Inpatient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F1D619" w14:textId="79D925D6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9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AF75CA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6B833" w14:textId="0E391BEB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97-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155300" w14:textId="61907FB9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.02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1DCBA4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A259B" w14:textId="394FBDED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39-3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214FF4" w14:textId="259D299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89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04F04C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.00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37756" w14:textId="7E89B81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28-3.67</w:t>
            </w:r>
          </w:p>
        </w:tc>
      </w:tr>
      <w:tr w:rsidR="0079564F" w:rsidRPr="00820224" w14:paraId="1562919E" w14:textId="77777777" w:rsidTr="00953493">
        <w:trPr>
          <w:trHeight w:val="600"/>
        </w:trPr>
        <w:tc>
          <w:tcPr>
            <w:tcW w:w="148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EEFCBC" w14:textId="3911C9E8" w:rsidR="0079564F" w:rsidRPr="00820224" w:rsidRDefault="0079564F" w:rsidP="00777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Abbreviations: HR = Hazard ratio; CI=Confidence interval; URS=Ureteroscopy; SWL=Extracorporeal shockwave lithotripsy; PCNL=Percutaneous nephrolithotomy. Model</w:t>
            </w:r>
            <w:r w:rsidR="00777B67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 wer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djusted for Elixhauser comorbidities</w:t>
            </w:r>
            <w:r w:rsidR="009D20D1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, index treatment ICD cod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year of index treatment.</w:t>
            </w:r>
          </w:p>
        </w:tc>
      </w:tr>
    </w:tbl>
    <w:p w14:paraId="6C5F2FA3" w14:textId="1FCC91F0" w:rsidR="00380802" w:rsidRPr="00820224" w:rsidRDefault="00380802" w:rsidP="009315BC"/>
    <w:p w14:paraId="060775B7" w14:textId="138B97D4" w:rsidR="00990DEF" w:rsidRPr="00820224" w:rsidRDefault="00990DEF">
      <w:pPr>
        <w:spacing w:line="259" w:lineRule="auto"/>
        <w:jc w:val="left"/>
      </w:pPr>
      <w:r w:rsidRPr="00820224">
        <w:br w:type="page"/>
      </w:r>
    </w:p>
    <w:p w14:paraId="6DF0A2CB" w14:textId="1C9E3E07" w:rsidR="00990DEF" w:rsidRPr="00820224" w:rsidRDefault="00990DEF" w:rsidP="00990DEF">
      <w:pPr>
        <w:rPr>
          <w:lang w:val="en-US"/>
        </w:rPr>
      </w:pPr>
      <w:r w:rsidRPr="00820224">
        <w:rPr>
          <w:b/>
          <w:lang w:val="en-US"/>
        </w:rPr>
        <w:t>Supplementary table 5</w:t>
      </w:r>
      <w:r w:rsidRPr="00820224">
        <w:rPr>
          <w:lang w:val="en-US"/>
        </w:rPr>
        <w:t>: Association of index treatment and urolithiasis-related health care costs</w:t>
      </w: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851"/>
        <w:gridCol w:w="992"/>
        <w:gridCol w:w="1276"/>
        <w:gridCol w:w="1506"/>
        <w:gridCol w:w="992"/>
        <w:gridCol w:w="1187"/>
      </w:tblGrid>
      <w:tr w:rsidR="00990DEF" w:rsidRPr="00820224" w14:paraId="04579A9F" w14:textId="77777777" w:rsidTr="00953493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37A3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45A7" w14:textId="77777777" w:rsidR="00990DEF" w:rsidRPr="00820224" w:rsidRDefault="00990DE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sts for index treatment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DE8C" w14:textId="77777777" w:rsidR="00990DEF" w:rsidRPr="00820224" w:rsidRDefault="00990DE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osts in total follow-up period</w:t>
            </w:r>
          </w:p>
        </w:tc>
      </w:tr>
      <w:tr w:rsidR="00990DEF" w:rsidRPr="00820224" w14:paraId="586A3CBE" w14:textId="77777777" w:rsidTr="00953493">
        <w:trPr>
          <w:trHeight w:val="300"/>
        </w:trPr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D37F9C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endent variab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D33FD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44EF7A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A3E30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34956DC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96358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903C69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</w:tr>
      <w:tr w:rsidR="00990DEF" w:rsidRPr="00820224" w14:paraId="13E0E265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9327D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Index treatment (reference: U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2F413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5A50BF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D8930B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8DD6CD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64D18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78444C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D20D1" w:rsidRPr="00820224" w14:paraId="7B1297C6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9EB73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CN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AA5B71" w14:textId="7B65CD4E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82CE87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9C7AA" w14:textId="36635666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.04-2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ADAE8E" w14:textId="0288FBAF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0E69B6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FA22B7" w14:textId="57579F0F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9-1.99</w:t>
            </w:r>
          </w:p>
        </w:tc>
      </w:tr>
      <w:tr w:rsidR="009D20D1" w:rsidRPr="00820224" w14:paraId="5D2A730A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558A35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SW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A3CFB8" w14:textId="1D662EF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64B616" w14:textId="4181BD24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A4795" w14:textId="61DECB3F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0-1.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8CD97" w14:textId="22B2F69B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3BEA6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F5A0E7" w14:textId="1458DEF6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7-1.1</w:t>
            </w:r>
          </w:p>
        </w:tc>
      </w:tr>
      <w:tr w:rsidR="009D20D1" w:rsidRPr="00820224" w14:paraId="14820C80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C3E85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Age (per yea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473FC5" w14:textId="224ACD91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63F09" w14:textId="0DCBB2D4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8D0746" w14:textId="2F8B6324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0-1.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CDB73" w14:textId="38CE5E6B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BAE82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.0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4281FF" w14:textId="0F82AAE9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-1</w:t>
            </w:r>
          </w:p>
        </w:tc>
      </w:tr>
      <w:tr w:rsidR="009D20D1" w:rsidRPr="00820224" w14:paraId="2FC5AE74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63D73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ex: male (reference: 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05266" w14:textId="2CAECCD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35E2EF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F9010" w14:textId="1E3D3D48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7-0.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569A38" w14:textId="55F91BC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67191A" w14:textId="1A25150A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0.4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3AF494" w14:textId="09A8E2E4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9-1.01</w:t>
            </w:r>
          </w:p>
        </w:tc>
      </w:tr>
      <w:tr w:rsidR="009D20D1" w:rsidRPr="00820224" w14:paraId="4DD67518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C26611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etting of index treatment: Outpatient (reference: Inpatient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D2706B" w14:textId="6614A3EE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2F9555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80BD43" w14:textId="69982125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6-0.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E995F1" w14:textId="61684D70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2A4040" w14:textId="005C14A9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8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EFC147" w14:textId="5477E3A2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86-1.12</w:t>
            </w:r>
          </w:p>
        </w:tc>
      </w:tr>
      <w:tr w:rsidR="00990DEF" w:rsidRPr="00820224" w14:paraId="26FEFB99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56EB51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sulting costs [EUR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E54D9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9DB2E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A3F1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9324DC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9B4AF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957038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</w:tr>
      <w:tr w:rsidR="00990DEF" w:rsidRPr="00820224" w14:paraId="03E84FB0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6DB99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Index treat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34D34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55AED1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20431E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BBC2C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BD68E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D3015E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D20D1" w:rsidRPr="00820224" w14:paraId="2B003E9E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45D2EE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U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B9AC95" w14:textId="49B861E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1EABD8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3548A" w14:textId="03F128E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193-14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BEE828" w14:textId="58ED5AA5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D1EF2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910A4" w14:textId="6C87D072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559-3469</w:t>
            </w:r>
          </w:p>
        </w:tc>
      </w:tr>
      <w:tr w:rsidR="009D20D1" w:rsidRPr="00820224" w14:paraId="0205097D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6F0179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CN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986324" w14:textId="67CC6423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2009EF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29F5F5" w14:textId="65F189AF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467-30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CD9391" w14:textId="438FCBDE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5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A2FA2A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640AF3" w14:textId="152949C1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4960-6744</w:t>
            </w:r>
          </w:p>
        </w:tc>
      </w:tr>
      <w:tr w:rsidR="009D20D1" w:rsidRPr="00820224" w14:paraId="00B06712" w14:textId="77777777" w:rsidTr="00953493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49A19B" w14:textId="77777777" w:rsidR="009D20D1" w:rsidRPr="00820224" w:rsidRDefault="009D20D1" w:rsidP="009D2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SW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1C97CB2" w14:textId="255C09AD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C18AC9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F61DDC" w14:textId="5E1470B0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201-15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E4366C" w14:textId="7A98D2EB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3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089B3B" w14:textId="77777777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382A02" w14:textId="38B2496E" w:rsidR="009D20D1" w:rsidRPr="00820224" w:rsidRDefault="009D20D1" w:rsidP="009D2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2781-3773</w:t>
            </w:r>
          </w:p>
        </w:tc>
      </w:tr>
      <w:tr w:rsidR="00990DEF" w:rsidRPr="00820224" w14:paraId="59386DE8" w14:textId="77777777" w:rsidTr="00953493">
        <w:trPr>
          <w:trHeight w:val="615"/>
        </w:trPr>
        <w:tc>
          <w:tcPr>
            <w:tcW w:w="124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ED6F0" w14:textId="3595D11C" w:rsidR="00990DEF" w:rsidRPr="00820224" w:rsidRDefault="00990DEF" w:rsidP="00777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Abbreviations: OR = Odds ratio; CI=Confidence interval; URS=Ureteroscopy; SWL=Extracorporeal shockwave lithotripsy; PCNL=Percutaneous nephrolithotomy. Model</w:t>
            </w:r>
            <w:r w:rsidR="00777B67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 wer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djusted for Elixhauser comorbidities</w:t>
            </w:r>
            <w:r w:rsidR="009D20D1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, index treatment ICD cod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year of index treatment.</w:t>
            </w:r>
          </w:p>
        </w:tc>
      </w:tr>
    </w:tbl>
    <w:p w14:paraId="0DC49DFD" w14:textId="0CD77D4F" w:rsidR="00990DEF" w:rsidRPr="00820224" w:rsidRDefault="00990DEF" w:rsidP="009315BC"/>
    <w:p w14:paraId="6A6677C4" w14:textId="46DD3A0B" w:rsidR="00990DEF" w:rsidRPr="00820224" w:rsidRDefault="00990DEF">
      <w:pPr>
        <w:spacing w:line="259" w:lineRule="auto"/>
        <w:jc w:val="left"/>
      </w:pPr>
      <w:r w:rsidRPr="00820224">
        <w:br w:type="page"/>
      </w:r>
    </w:p>
    <w:p w14:paraId="587E119D" w14:textId="0905B244" w:rsidR="00990DEF" w:rsidRPr="00820224" w:rsidRDefault="00990DEF" w:rsidP="00990DEF">
      <w:pPr>
        <w:rPr>
          <w:lang w:val="en-US"/>
        </w:rPr>
      </w:pPr>
      <w:r w:rsidRPr="00820224">
        <w:rPr>
          <w:b/>
          <w:lang w:val="en-US"/>
        </w:rPr>
        <w:t>Supplementary table 6</w:t>
      </w:r>
      <w:r w:rsidRPr="00820224">
        <w:rPr>
          <w:lang w:val="en-US"/>
        </w:rPr>
        <w:t>: Association of index treatment and urolithiasis-related sick leave days</w:t>
      </w:r>
    </w:p>
    <w:tbl>
      <w:tblPr>
        <w:tblW w:w="13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276"/>
        <w:gridCol w:w="993"/>
        <w:gridCol w:w="1273"/>
        <w:gridCol w:w="6"/>
        <w:gridCol w:w="1793"/>
        <w:gridCol w:w="992"/>
        <w:gridCol w:w="1271"/>
        <w:gridCol w:w="6"/>
        <w:gridCol w:w="47"/>
      </w:tblGrid>
      <w:tr w:rsidR="00990DEF" w:rsidRPr="00820224" w14:paraId="7C8827F0" w14:textId="77777777" w:rsidTr="00953493">
        <w:trPr>
          <w:gridAfter w:val="2"/>
          <w:wAfter w:w="53" w:type="dxa"/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68734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3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DD306" w14:textId="77777777" w:rsidR="00990DEF" w:rsidRPr="00820224" w:rsidRDefault="00990DE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ick leave days after index treatment</w:t>
            </w:r>
          </w:p>
        </w:tc>
        <w:tc>
          <w:tcPr>
            <w:tcW w:w="4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54DD9" w14:textId="77777777" w:rsidR="00990DEF" w:rsidRPr="00820224" w:rsidRDefault="00990DEF" w:rsidP="009534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ick leave days in total follow-up period</w:t>
            </w:r>
          </w:p>
        </w:tc>
      </w:tr>
      <w:tr w:rsidR="00990DEF" w:rsidRPr="00820224" w14:paraId="77EE72E7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71258A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pendent 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B9E2A5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38A0AA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7899F7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B74409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BA0D05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928469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</w:tr>
      <w:tr w:rsidR="00990DEF" w:rsidRPr="00820224" w14:paraId="427D327D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BB020E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Index treatment (reference: U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4A898F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C0ED0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10F90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5EE48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1C106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06BC93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03469" w:rsidRPr="00820224" w14:paraId="42E55E6A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06AC24" w14:textId="77777777" w:rsidR="00F03469" w:rsidRPr="00820224" w:rsidRDefault="00F03469" w:rsidP="00F03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PCN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6CCE7" w14:textId="67F274A8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EF7C02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751425" w14:textId="5ADFDF52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62-2.0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92AADB" w14:textId="44EC921F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B15E1C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44E1D" w14:textId="13625321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64-2.04</w:t>
            </w:r>
          </w:p>
        </w:tc>
      </w:tr>
      <w:tr w:rsidR="00F03469" w:rsidRPr="00820224" w14:paraId="03826071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63E4F8" w14:textId="77777777" w:rsidR="00F03469" w:rsidRPr="00820224" w:rsidRDefault="00F03469" w:rsidP="00F03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S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53F47B" w14:textId="4833A40B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6EC39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3122DF" w14:textId="31D0556D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24-1.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38887" w14:textId="3EB16664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94968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31F49F" w14:textId="4CA4F5B6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34-1.51</w:t>
            </w:r>
          </w:p>
        </w:tc>
      </w:tr>
      <w:tr w:rsidR="00F03469" w:rsidRPr="00820224" w14:paraId="5E0C44C4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BA7903" w14:textId="77777777" w:rsidR="00F03469" w:rsidRPr="00820224" w:rsidRDefault="00F03469" w:rsidP="00F03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Age (per 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13723" w14:textId="421BD3BA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D2BC2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476A2" w14:textId="206FC594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2-0.9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B817CA" w14:textId="6134DB2C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592CD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D83F5" w14:textId="2EF2269C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91-0.92</w:t>
            </w:r>
          </w:p>
        </w:tc>
      </w:tr>
      <w:tr w:rsidR="00F03469" w:rsidRPr="00820224" w14:paraId="137B711B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E939" w14:textId="77777777" w:rsidR="00F03469" w:rsidRPr="00820224" w:rsidRDefault="00F03469" w:rsidP="00F03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Sex: male (reference: 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DF743" w14:textId="62654E91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A3B117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CD7A79" w14:textId="548062FF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70-1.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059DB" w14:textId="1267E25C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E427F6" w14:textId="77777777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DD685" w14:textId="4FE60B5F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1.75-1.93</w:t>
            </w:r>
          </w:p>
        </w:tc>
      </w:tr>
      <w:tr w:rsidR="00F03469" w:rsidRPr="00820224" w14:paraId="32A61BD5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AEC28D" w14:textId="77777777" w:rsidR="00F03469" w:rsidRPr="00820224" w:rsidRDefault="00F03469" w:rsidP="00F03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etting of index treatment: Outpatient (reference: Inpatien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6A4602" w14:textId="577513DD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6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0C89B5" w14:textId="5B3BD89B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25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0B9A1A" w14:textId="6F3003B9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38-1.3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23BDDF" w14:textId="27D9ED9F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37F978" w14:textId="60D48F05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572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6A21F8" w14:textId="3FA832BB" w:rsidR="00F03469" w:rsidRPr="00820224" w:rsidRDefault="00F03469" w:rsidP="00F03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0.44-1.56</w:t>
            </w:r>
          </w:p>
        </w:tc>
      </w:tr>
      <w:tr w:rsidR="00990DEF" w:rsidRPr="00820224" w14:paraId="5DB79E00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9438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Resulting sick leave days [days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F0FA04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444D7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C1E0B2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5D86B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DC4CDA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7D01B7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5% CI</w:t>
            </w:r>
          </w:p>
        </w:tc>
      </w:tr>
      <w:tr w:rsidR="00990DEF" w:rsidRPr="00820224" w14:paraId="325A593E" w14:textId="77777777" w:rsidTr="00953493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53BA4" w14:textId="77777777" w:rsidR="00990DEF" w:rsidRPr="00820224" w:rsidRDefault="00990DEF" w:rsidP="0095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Index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3DF405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73DCF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9AE771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DD190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4D505D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0CB77" w14:textId="77777777" w:rsidR="00990DEF" w:rsidRPr="00820224" w:rsidRDefault="00990DEF" w:rsidP="009534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B24B40" w:rsidRPr="00820224" w14:paraId="6675F239" w14:textId="77777777" w:rsidTr="00330A0A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1E5E2A" w14:textId="77777777" w:rsidR="00B24B40" w:rsidRPr="00820224" w:rsidRDefault="00B24B40" w:rsidP="00B2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… 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0F4567" w14:textId="780C8BE3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65994" w14:textId="2FDAC267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lang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0788CF" w14:textId="780779F7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lang w:eastAsia="de-DE"/>
              </w:rPr>
              <w:t>3.90-7.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86BC1" w14:textId="07095C12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A9CEF" w14:textId="4D17293A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936427" w14:textId="5C8E4855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5.00-9.40</w:t>
            </w:r>
          </w:p>
        </w:tc>
      </w:tr>
      <w:tr w:rsidR="00B24B40" w:rsidRPr="00820224" w14:paraId="283B410F" w14:textId="77777777" w:rsidTr="00330A0A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A6E8A" w14:textId="77777777" w:rsidR="00B24B40" w:rsidRPr="00820224" w:rsidRDefault="00B24B40" w:rsidP="00B2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PCN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CF8B4F" w14:textId="725136F2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0341C" w14:textId="4D9EFFFC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lang w:val="en-US"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7BEAEA" w14:textId="42B5FCCB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lang w:val="en-US" w:eastAsia="de-DE"/>
              </w:rPr>
              <w:t>7.10-13.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EFFD8E" w14:textId="2FAA5E1A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F15AA" w14:textId="40D3C8A9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4EF5E0" w14:textId="1A89BC5F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9.40-18.1</w:t>
            </w:r>
          </w:p>
        </w:tc>
      </w:tr>
      <w:tr w:rsidR="00B24B40" w:rsidRPr="00820224" w14:paraId="55D22F77" w14:textId="77777777" w:rsidTr="00330A0A">
        <w:trPr>
          <w:gridAfter w:val="1"/>
          <w:wAfter w:w="47" w:type="dxa"/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3B9626" w14:textId="77777777" w:rsidR="00B24B40" w:rsidRPr="00820224" w:rsidRDefault="00B24B40" w:rsidP="00B24B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… SW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FBDE08" w14:textId="5C99B2C0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81DBE1" w14:textId="22E18CCC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lang w:val="en-US" w:eastAsia="de-DE"/>
              </w:rPr>
              <w:t>&lt;.000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1DD340F" w14:textId="41F6A461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lang w:val="en-US" w:eastAsia="de-DE"/>
              </w:rPr>
              <w:t>5.20-9.70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22FDD0" w14:textId="3CA8731E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6FF0A5" w14:textId="4E226229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.0001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46FF337" w14:textId="1A560A68" w:rsidR="00B24B40" w:rsidRPr="00820224" w:rsidRDefault="00B24B40" w:rsidP="00B24B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7.40-13.8</w:t>
            </w:r>
          </w:p>
        </w:tc>
      </w:tr>
      <w:tr w:rsidR="00990DEF" w:rsidRPr="00820224" w14:paraId="22DA9EDC" w14:textId="77777777" w:rsidTr="00953493">
        <w:trPr>
          <w:trHeight w:val="600"/>
        </w:trPr>
        <w:tc>
          <w:tcPr>
            <w:tcW w:w="1332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3C1B1" w14:textId="4A693B5D" w:rsidR="00990DEF" w:rsidRPr="00820224" w:rsidRDefault="00990DEF" w:rsidP="00777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Abbreviations: OR = Odds ratio; CI=Confidence interval; URS=Ureteroscopy; SWL=Extracorporeal shockwave lithotripsy; PCNL=Percutaneous nephrolithotomy. Model</w:t>
            </w:r>
            <w:r w:rsidR="00777B67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s wer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djusted for Elixhauser comorbidities</w:t>
            </w:r>
            <w:r w:rsidR="009D20D1"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>, index treatment ICD code</w:t>
            </w:r>
            <w:r w:rsidRPr="0082022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nd year of index treatment.</w:t>
            </w:r>
          </w:p>
        </w:tc>
      </w:tr>
    </w:tbl>
    <w:p w14:paraId="380D25A1" w14:textId="77777777" w:rsidR="00990DEF" w:rsidRPr="00820224" w:rsidRDefault="00990DEF" w:rsidP="00990DEF">
      <w:pPr>
        <w:rPr>
          <w:lang w:val="en-US"/>
        </w:rPr>
      </w:pPr>
    </w:p>
    <w:p w14:paraId="50C67F14" w14:textId="316427F3" w:rsidR="00990DEF" w:rsidRDefault="00990DEF" w:rsidP="009315BC">
      <w:pPr>
        <w:rPr>
          <w:lang w:val="en-US"/>
        </w:rPr>
      </w:pPr>
    </w:p>
    <w:p w14:paraId="61EFF2CC" w14:textId="77777777" w:rsidR="0050178B" w:rsidRPr="00820224" w:rsidRDefault="0050178B" w:rsidP="009315BC">
      <w:pPr>
        <w:rPr>
          <w:lang w:val="en-US"/>
        </w:rPr>
      </w:pPr>
      <w:bookmarkStart w:id="1" w:name="_GoBack"/>
      <w:bookmarkEnd w:id="1"/>
    </w:p>
    <w:p w14:paraId="1E3FBBF8" w14:textId="77777777" w:rsidR="00380802" w:rsidRPr="00820224" w:rsidRDefault="00380802">
      <w:pPr>
        <w:spacing w:line="259" w:lineRule="auto"/>
        <w:jc w:val="left"/>
      </w:pPr>
      <w:r w:rsidRPr="00820224">
        <w:br w:type="page"/>
      </w:r>
    </w:p>
    <w:p w14:paraId="2C464026" w14:textId="29FE237D" w:rsidR="00380802" w:rsidRPr="00820224" w:rsidRDefault="00380802" w:rsidP="00380802">
      <w:pPr>
        <w:pStyle w:val="EndNoteBibliography"/>
        <w:spacing w:line="480" w:lineRule="auto"/>
      </w:pPr>
      <w:r w:rsidRPr="00820224">
        <w:rPr>
          <w:b/>
        </w:rPr>
        <w:t>Supplementary figure 1</w:t>
      </w:r>
      <w:r w:rsidRPr="00820224">
        <w:t xml:space="preserve">: Estimated risk scores for </w:t>
      </w:r>
      <w:r w:rsidR="0042536D" w:rsidRPr="00820224">
        <w:t xml:space="preserve">re-interventions </w:t>
      </w:r>
      <w:r w:rsidRPr="00820224">
        <w:t>by index treatment with or without subsequent treatment change</w:t>
      </w:r>
    </w:p>
    <w:p w14:paraId="1E17AFD9" w14:textId="77777777" w:rsidR="00380802" w:rsidRDefault="00380802" w:rsidP="00380802">
      <w:pPr>
        <w:pStyle w:val="EndNoteBibliography"/>
        <w:spacing w:line="480" w:lineRule="auto"/>
      </w:pPr>
      <w:r w:rsidRPr="00820224">
        <w:drawing>
          <wp:inline distT="0" distB="0" distL="0" distR="0" wp14:anchorId="0DC1DA99" wp14:editId="51798452">
            <wp:extent cx="7867650" cy="4682919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867650" cy="4682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167E3" w14:textId="77777777" w:rsidR="00A62D0C" w:rsidRPr="00A62D0C" w:rsidRDefault="00A62D0C" w:rsidP="009315BC"/>
    <w:sectPr w:rsidR="00A62D0C" w:rsidRPr="00A62D0C" w:rsidSect="00820224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63B40" w14:textId="77777777" w:rsidR="00953493" w:rsidRDefault="00953493" w:rsidP="00B92935">
      <w:pPr>
        <w:spacing w:after="0" w:line="240" w:lineRule="auto"/>
      </w:pPr>
      <w:r>
        <w:separator/>
      </w:r>
    </w:p>
  </w:endnote>
  <w:endnote w:type="continuationSeparator" w:id="0">
    <w:p w14:paraId="5C629771" w14:textId="77777777" w:rsidR="00953493" w:rsidRDefault="00953493" w:rsidP="00B92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7297585"/>
      <w:docPartObj>
        <w:docPartGallery w:val="Page Numbers (Bottom of Page)"/>
        <w:docPartUnique/>
      </w:docPartObj>
    </w:sdtPr>
    <w:sdtEndPr/>
    <w:sdtContent>
      <w:p w14:paraId="5E2C6122" w14:textId="4978D940" w:rsidR="00953493" w:rsidRDefault="009534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B40" w:rsidRPr="00B24B40">
          <w:rPr>
            <w:noProof/>
            <w:lang w:val="de-DE"/>
          </w:rPr>
          <w:t>7</w:t>
        </w:r>
        <w:r>
          <w:fldChar w:fldCharType="end"/>
        </w:r>
      </w:p>
    </w:sdtContent>
  </w:sdt>
  <w:p w14:paraId="67974B5D" w14:textId="77777777" w:rsidR="00953493" w:rsidRDefault="009534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035CF" w14:textId="77777777" w:rsidR="00953493" w:rsidRDefault="00953493" w:rsidP="00B92935">
      <w:pPr>
        <w:spacing w:after="0" w:line="240" w:lineRule="auto"/>
      </w:pPr>
      <w:r>
        <w:separator/>
      </w:r>
    </w:p>
  </w:footnote>
  <w:footnote w:type="continuationSeparator" w:id="0">
    <w:p w14:paraId="479F2710" w14:textId="77777777" w:rsidR="00953493" w:rsidRDefault="00953493" w:rsidP="00B92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353C98"/>
    <w:multiLevelType w:val="hybridMultilevel"/>
    <w:tmpl w:val="ABF8F7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458E7"/>
    <w:multiLevelType w:val="hybridMultilevel"/>
    <w:tmpl w:val="081690B0"/>
    <w:lvl w:ilvl="0" w:tplc="9FBA3D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92327F"/>
    <w:multiLevelType w:val="hybridMultilevel"/>
    <w:tmpl w:val="007E321E"/>
    <w:lvl w:ilvl="0" w:tplc="F16ED07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0awfax5zfr7etsx3pxsvo2s9ap9tzz9pr&quot;&gt;Literaturdatenbank&lt;record-ids&gt;&lt;item&gt;284&lt;/item&gt;&lt;item&gt;1201&lt;/item&gt;&lt;item&gt;1202&lt;/item&gt;&lt;item&gt;1347&lt;/item&gt;&lt;item&gt;1348&lt;/item&gt;&lt;item&gt;1349&lt;/item&gt;&lt;item&gt;1350&lt;/item&gt;&lt;/record-ids&gt;&lt;/item&gt;&lt;/Libraries&gt;"/>
  </w:docVars>
  <w:rsids>
    <w:rsidRoot w:val="00D05AC7"/>
    <w:rsid w:val="000009D6"/>
    <w:rsid w:val="000038D9"/>
    <w:rsid w:val="000053CE"/>
    <w:rsid w:val="00005860"/>
    <w:rsid w:val="00005A0D"/>
    <w:rsid w:val="000061B4"/>
    <w:rsid w:val="00006E57"/>
    <w:rsid w:val="00011839"/>
    <w:rsid w:val="000132E2"/>
    <w:rsid w:val="00016C0B"/>
    <w:rsid w:val="00023768"/>
    <w:rsid w:val="00023F11"/>
    <w:rsid w:val="00027AFD"/>
    <w:rsid w:val="000313CB"/>
    <w:rsid w:val="00032871"/>
    <w:rsid w:val="000363E5"/>
    <w:rsid w:val="0004081E"/>
    <w:rsid w:val="0004259B"/>
    <w:rsid w:val="00042F86"/>
    <w:rsid w:val="00044373"/>
    <w:rsid w:val="0004762B"/>
    <w:rsid w:val="00051084"/>
    <w:rsid w:val="00051E08"/>
    <w:rsid w:val="00052EB7"/>
    <w:rsid w:val="0006347B"/>
    <w:rsid w:val="0006739F"/>
    <w:rsid w:val="0007064D"/>
    <w:rsid w:val="00072519"/>
    <w:rsid w:val="0007296C"/>
    <w:rsid w:val="000762AC"/>
    <w:rsid w:val="00081E66"/>
    <w:rsid w:val="0008286D"/>
    <w:rsid w:val="00083555"/>
    <w:rsid w:val="00085FEB"/>
    <w:rsid w:val="00090D07"/>
    <w:rsid w:val="000920CD"/>
    <w:rsid w:val="000925FE"/>
    <w:rsid w:val="0009409D"/>
    <w:rsid w:val="00096B7F"/>
    <w:rsid w:val="000A16FC"/>
    <w:rsid w:val="000A5DBE"/>
    <w:rsid w:val="000A6E10"/>
    <w:rsid w:val="000B1BF1"/>
    <w:rsid w:val="000B7BDE"/>
    <w:rsid w:val="000C0DF7"/>
    <w:rsid w:val="000C0FB2"/>
    <w:rsid w:val="000C112D"/>
    <w:rsid w:val="000C4062"/>
    <w:rsid w:val="000D40CE"/>
    <w:rsid w:val="000D4251"/>
    <w:rsid w:val="000D71C9"/>
    <w:rsid w:val="000E02C1"/>
    <w:rsid w:val="000E12B0"/>
    <w:rsid w:val="000E394D"/>
    <w:rsid w:val="000E586E"/>
    <w:rsid w:val="000E5C89"/>
    <w:rsid w:val="000E6723"/>
    <w:rsid w:val="000E6AC8"/>
    <w:rsid w:val="000F052A"/>
    <w:rsid w:val="000F7905"/>
    <w:rsid w:val="001119A1"/>
    <w:rsid w:val="0011338B"/>
    <w:rsid w:val="00117BEB"/>
    <w:rsid w:val="001233E0"/>
    <w:rsid w:val="0012568E"/>
    <w:rsid w:val="00132CB6"/>
    <w:rsid w:val="001406FE"/>
    <w:rsid w:val="00141C64"/>
    <w:rsid w:val="00142300"/>
    <w:rsid w:val="00142473"/>
    <w:rsid w:val="00142647"/>
    <w:rsid w:val="00147B27"/>
    <w:rsid w:val="001534B2"/>
    <w:rsid w:val="001542E4"/>
    <w:rsid w:val="00154BE3"/>
    <w:rsid w:val="00156DB3"/>
    <w:rsid w:val="00173A09"/>
    <w:rsid w:val="00174BF2"/>
    <w:rsid w:val="001801BD"/>
    <w:rsid w:val="0018362F"/>
    <w:rsid w:val="00184744"/>
    <w:rsid w:val="00194181"/>
    <w:rsid w:val="00194721"/>
    <w:rsid w:val="00194754"/>
    <w:rsid w:val="00195AA4"/>
    <w:rsid w:val="0019682C"/>
    <w:rsid w:val="00196F51"/>
    <w:rsid w:val="001A0956"/>
    <w:rsid w:val="001A2132"/>
    <w:rsid w:val="001A2257"/>
    <w:rsid w:val="001A31CF"/>
    <w:rsid w:val="001A51BE"/>
    <w:rsid w:val="001A5A8C"/>
    <w:rsid w:val="001B0C96"/>
    <w:rsid w:val="001C5881"/>
    <w:rsid w:val="001D5E95"/>
    <w:rsid w:val="001D6F78"/>
    <w:rsid w:val="001D7C75"/>
    <w:rsid w:val="001E1B47"/>
    <w:rsid w:val="001F0557"/>
    <w:rsid w:val="001F4F25"/>
    <w:rsid w:val="0020161E"/>
    <w:rsid w:val="00202991"/>
    <w:rsid w:val="00202B45"/>
    <w:rsid w:val="00211972"/>
    <w:rsid w:val="0021300E"/>
    <w:rsid w:val="002149A8"/>
    <w:rsid w:val="00215F26"/>
    <w:rsid w:val="00225529"/>
    <w:rsid w:val="0022562C"/>
    <w:rsid w:val="00225B77"/>
    <w:rsid w:val="00227876"/>
    <w:rsid w:val="0023177A"/>
    <w:rsid w:val="002333BF"/>
    <w:rsid w:val="0023430B"/>
    <w:rsid w:val="002375FB"/>
    <w:rsid w:val="0024258D"/>
    <w:rsid w:val="00244A1B"/>
    <w:rsid w:val="002469A0"/>
    <w:rsid w:val="00247E67"/>
    <w:rsid w:val="002543F6"/>
    <w:rsid w:val="002560A9"/>
    <w:rsid w:val="00260213"/>
    <w:rsid w:val="002623B7"/>
    <w:rsid w:val="0026479A"/>
    <w:rsid w:val="002679EE"/>
    <w:rsid w:val="00273741"/>
    <w:rsid w:val="00276B6F"/>
    <w:rsid w:val="002814D7"/>
    <w:rsid w:val="0028719C"/>
    <w:rsid w:val="00293EE3"/>
    <w:rsid w:val="0029411E"/>
    <w:rsid w:val="0029436A"/>
    <w:rsid w:val="002A0F8B"/>
    <w:rsid w:val="002A394E"/>
    <w:rsid w:val="002A3AEC"/>
    <w:rsid w:val="002B25D6"/>
    <w:rsid w:val="002B43D3"/>
    <w:rsid w:val="002B538F"/>
    <w:rsid w:val="002B565A"/>
    <w:rsid w:val="002B7FA8"/>
    <w:rsid w:val="002C26EF"/>
    <w:rsid w:val="002C6804"/>
    <w:rsid w:val="002C7F0F"/>
    <w:rsid w:val="002D117C"/>
    <w:rsid w:val="002E0C2F"/>
    <w:rsid w:val="002E12F5"/>
    <w:rsid w:val="002E279C"/>
    <w:rsid w:val="002E445B"/>
    <w:rsid w:val="002E4E8C"/>
    <w:rsid w:val="002E7AF4"/>
    <w:rsid w:val="002F21F0"/>
    <w:rsid w:val="002F31E3"/>
    <w:rsid w:val="003046D9"/>
    <w:rsid w:val="00305618"/>
    <w:rsid w:val="00313F2C"/>
    <w:rsid w:val="00317AC4"/>
    <w:rsid w:val="003226D0"/>
    <w:rsid w:val="00323959"/>
    <w:rsid w:val="003244E8"/>
    <w:rsid w:val="00326440"/>
    <w:rsid w:val="00330A0A"/>
    <w:rsid w:val="003360BA"/>
    <w:rsid w:val="00340D3E"/>
    <w:rsid w:val="00342EFB"/>
    <w:rsid w:val="00343B0F"/>
    <w:rsid w:val="003440C5"/>
    <w:rsid w:val="00351BCF"/>
    <w:rsid w:val="00353123"/>
    <w:rsid w:val="0035694C"/>
    <w:rsid w:val="00360249"/>
    <w:rsid w:val="00366C03"/>
    <w:rsid w:val="00371990"/>
    <w:rsid w:val="00375FCE"/>
    <w:rsid w:val="003760C3"/>
    <w:rsid w:val="00376899"/>
    <w:rsid w:val="00376E50"/>
    <w:rsid w:val="00377255"/>
    <w:rsid w:val="00380802"/>
    <w:rsid w:val="003811DC"/>
    <w:rsid w:val="00383441"/>
    <w:rsid w:val="00386C8E"/>
    <w:rsid w:val="0039098D"/>
    <w:rsid w:val="00390D16"/>
    <w:rsid w:val="003913AF"/>
    <w:rsid w:val="00391AB2"/>
    <w:rsid w:val="00397772"/>
    <w:rsid w:val="003A0945"/>
    <w:rsid w:val="003A2E35"/>
    <w:rsid w:val="003B15D2"/>
    <w:rsid w:val="003B5049"/>
    <w:rsid w:val="003B5596"/>
    <w:rsid w:val="003B6B97"/>
    <w:rsid w:val="003B70EE"/>
    <w:rsid w:val="003C0889"/>
    <w:rsid w:val="003C15C5"/>
    <w:rsid w:val="003C2749"/>
    <w:rsid w:val="003C355A"/>
    <w:rsid w:val="003C4958"/>
    <w:rsid w:val="003C682F"/>
    <w:rsid w:val="003C7C7A"/>
    <w:rsid w:val="003D1370"/>
    <w:rsid w:val="003D7851"/>
    <w:rsid w:val="003E3D65"/>
    <w:rsid w:val="003E3DDB"/>
    <w:rsid w:val="003E4E5D"/>
    <w:rsid w:val="003F2080"/>
    <w:rsid w:val="00400638"/>
    <w:rsid w:val="00404402"/>
    <w:rsid w:val="00406400"/>
    <w:rsid w:val="0041519F"/>
    <w:rsid w:val="004162D1"/>
    <w:rsid w:val="004163A5"/>
    <w:rsid w:val="00416E05"/>
    <w:rsid w:val="00416F75"/>
    <w:rsid w:val="004177F6"/>
    <w:rsid w:val="00420CCE"/>
    <w:rsid w:val="00421672"/>
    <w:rsid w:val="0042258C"/>
    <w:rsid w:val="00423F42"/>
    <w:rsid w:val="00425316"/>
    <w:rsid w:val="0042536D"/>
    <w:rsid w:val="004276F3"/>
    <w:rsid w:val="00430DD8"/>
    <w:rsid w:val="0043183C"/>
    <w:rsid w:val="0043286F"/>
    <w:rsid w:val="004341C4"/>
    <w:rsid w:val="00435FF1"/>
    <w:rsid w:val="0043740F"/>
    <w:rsid w:val="00440275"/>
    <w:rsid w:val="004418C2"/>
    <w:rsid w:val="00442DE2"/>
    <w:rsid w:val="00446250"/>
    <w:rsid w:val="00451974"/>
    <w:rsid w:val="004546D0"/>
    <w:rsid w:val="0045575F"/>
    <w:rsid w:val="00455B7B"/>
    <w:rsid w:val="00456397"/>
    <w:rsid w:val="00460BD8"/>
    <w:rsid w:val="00461F75"/>
    <w:rsid w:val="00470515"/>
    <w:rsid w:val="004721D6"/>
    <w:rsid w:val="00476049"/>
    <w:rsid w:val="00476CEC"/>
    <w:rsid w:val="004835D3"/>
    <w:rsid w:val="004845C9"/>
    <w:rsid w:val="0048651A"/>
    <w:rsid w:val="00491716"/>
    <w:rsid w:val="004964AA"/>
    <w:rsid w:val="004A01B7"/>
    <w:rsid w:val="004A10BE"/>
    <w:rsid w:val="004A7A3B"/>
    <w:rsid w:val="004B1AC1"/>
    <w:rsid w:val="004B280D"/>
    <w:rsid w:val="004B2A31"/>
    <w:rsid w:val="004B2D17"/>
    <w:rsid w:val="004B3724"/>
    <w:rsid w:val="004B4937"/>
    <w:rsid w:val="004C0B40"/>
    <w:rsid w:val="004C443B"/>
    <w:rsid w:val="004C6FCC"/>
    <w:rsid w:val="004C707B"/>
    <w:rsid w:val="004C70EC"/>
    <w:rsid w:val="004C75FF"/>
    <w:rsid w:val="004C7E5B"/>
    <w:rsid w:val="004D0EF2"/>
    <w:rsid w:val="004D375C"/>
    <w:rsid w:val="004D54E2"/>
    <w:rsid w:val="004D5842"/>
    <w:rsid w:val="004D74A5"/>
    <w:rsid w:val="004E1B11"/>
    <w:rsid w:val="004E1CD0"/>
    <w:rsid w:val="004E4C5A"/>
    <w:rsid w:val="004E6039"/>
    <w:rsid w:val="004F1B33"/>
    <w:rsid w:val="004F2FD6"/>
    <w:rsid w:val="00500E0F"/>
    <w:rsid w:val="0050178B"/>
    <w:rsid w:val="00503DA8"/>
    <w:rsid w:val="00504E1C"/>
    <w:rsid w:val="00504FCD"/>
    <w:rsid w:val="00511BDD"/>
    <w:rsid w:val="00512314"/>
    <w:rsid w:val="00513AE9"/>
    <w:rsid w:val="00514B35"/>
    <w:rsid w:val="005214A2"/>
    <w:rsid w:val="00523721"/>
    <w:rsid w:val="005260E0"/>
    <w:rsid w:val="0053023A"/>
    <w:rsid w:val="00533506"/>
    <w:rsid w:val="005437A0"/>
    <w:rsid w:val="005456A8"/>
    <w:rsid w:val="00546B9F"/>
    <w:rsid w:val="00546F81"/>
    <w:rsid w:val="00547E33"/>
    <w:rsid w:val="00553A78"/>
    <w:rsid w:val="00571212"/>
    <w:rsid w:val="00572281"/>
    <w:rsid w:val="00572457"/>
    <w:rsid w:val="00581C27"/>
    <w:rsid w:val="00591D03"/>
    <w:rsid w:val="005936D9"/>
    <w:rsid w:val="0059560F"/>
    <w:rsid w:val="00597FC9"/>
    <w:rsid w:val="005A0273"/>
    <w:rsid w:val="005A24DB"/>
    <w:rsid w:val="005A2B9D"/>
    <w:rsid w:val="005A7594"/>
    <w:rsid w:val="005B58DA"/>
    <w:rsid w:val="005C7B79"/>
    <w:rsid w:val="005D4954"/>
    <w:rsid w:val="005D4DF1"/>
    <w:rsid w:val="005D748C"/>
    <w:rsid w:val="005E3FE4"/>
    <w:rsid w:val="005E6293"/>
    <w:rsid w:val="005E68A8"/>
    <w:rsid w:val="005F1241"/>
    <w:rsid w:val="005F6759"/>
    <w:rsid w:val="0060494A"/>
    <w:rsid w:val="00604C36"/>
    <w:rsid w:val="00604EAD"/>
    <w:rsid w:val="006101B4"/>
    <w:rsid w:val="006102D7"/>
    <w:rsid w:val="00611ED9"/>
    <w:rsid w:val="00614C63"/>
    <w:rsid w:val="00614F26"/>
    <w:rsid w:val="00615033"/>
    <w:rsid w:val="006245E7"/>
    <w:rsid w:val="006249BB"/>
    <w:rsid w:val="006252A3"/>
    <w:rsid w:val="0063275B"/>
    <w:rsid w:val="0063594F"/>
    <w:rsid w:val="006372ED"/>
    <w:rsid w:val="006373C6"/>
    <w:rsid w:val="00641AC7"/>
    <w:rsid w:val="00642AEE"/>
    <w:rsid w:val="00642CD8"/>
    <w:rsid w:val="00643C7F"/>
    <w:rsid w:val="006447FB"/>
    <w:rsid w:val="00645F5C"/>
    <w:rsid w:val="00651CBE"/>
    <w:rsid w:val="006560FA"/>
    <w:rsid w:val="00660459"/>
    <w:rsid w:val="0066129F"/>
    <w:rsid w:val="00666693"/>
    <w:rsid w:val="006733BF"/>
    <w:rsid w:val="00674822"/>
    <w:rsid w:val="006762C3"/>
    <w:rsid w:val="00680224"/>
    <w:rsid w:val="006804F4"/>
    <w:rsid w:val="00680F11"/>
    <w:rsid w:val="00682126"/>
    <w:rsid w:val="0068313F"/>
    <w:rsid w:val="00684115"/>
    <w:rsid w:val="00686AE0"/>
    <w:rsid w:val="0069258F"/>
    <w:rsid w:val="00694433"/>
    <w:rsid w:val="00694461"/>
    <w:rsid w:val="006A03BA"/>
    <w:rsid w:val="006A1835"/>
    <w:rsid w:val="006A22CF"/>
    <w:rsid w:val="006A496B"/>
    <w:rsid w:val="006A5850"/>
    <w:rsid w:val="006B66E1"/>
    <w:rsid w:val="006C1112"/>
    <w:rsid w:val="006C34B6"/>
    <w:rsid w:val="006C34B9"/>
    <w:rsid w:val="006C404F"/>
    <w:rsid w:val="006D08C5"/>
    <w:rsid w:val="006D537A"/>
    <w:rsid w:val="006D585C"/>
    <w:rsid w:val="006D6CAF"/>
    <w:rsid w:val="006D7EBC"/>
    <w:rsid w:val="006E0812"/>
    <w:rsid w:val="006F5681"/>
    <w:rsid w:val="00702DAA"/>
    <w:rsid w:val="007111D6"/>
    <w:rsid w:val="00711456"/>
    <w:rsid w:val="007130E7"/>
    <w:rsid w:val="00713F7A"/>
    <w:rsid w:val="007143AF"/>
    <w:rsid w:val="00715DC3"/>
    <w:rsid w:val="00717295"/>
    <w:rsid w:val="007262F0"/>
    <w:rsid w:val="00732FA2"/>
    <w:rsid w:val="007339E4"/>
    <w:rsid w:val="00734372"/>
    <w:rsid w:val="00746A6E"/>
    <w:rsid w:val="00751AC1"/>
    <w:rsid w:val="00751FCC"/>
    <w:rsid w:val="007523A8"/>
    <w:rsid w:val="00753CFD"/>
    <w:rsid w:val="0075562D"/>
    <w:rsid w:val="00755BC0"/>
    <w:rsid w:val="00762739"/>
    <w:rsid w:val="00766831"/>
    <w:rsid w:val="00772582"/>
    <w:rsid w:val="00777B67"/>
    <w:rsid w:val="007812FC"/>
    <w:rsid w:val="00783656"/>
    <w:rsid w:val="00784467"/>
    <w:rsid w:val="00791D1D"/>
    <w:rsid w:val="00792B6D"/>
    <w:rsid w:val="00793638"/>
    <w:rsid w:val="00793B93"/>
    <w:rsid w:val="00794516"/>
    <w:rsid w:val="007947D4"/>
    <w:rsid w:val="0079564F"/>
    <w:rsid w:val="007978A6"/>
    <w:rsid w:val="00797CF4"/>
    <w:rsid w:val="007A328E"/>
    <w:rsid w:val="007A47FD"/>
    <w:rsid w:val="007A4C00"/>
    <w:rsid w:val="007B20C6"/>
    <w:rsid w:val="007B4B6F"/>
    <w:rsid w:val="007B6414"/>
    <w:rsid w:val="007B79EC"/>
    <w:rsid w:val="007C3E7E"/>
    <w:rsid w:val="007C50FD"/>
    <w:rsid w:val="007C607D"/>
    <w:rsid w:val="007C7209"/>
    <w:rsid w:val="007D0BFF"/>
    <w:rsid w:val="007D1F61"/>
    <w:rsid w:val="007D4973"/>
    <w:rsid w:val="007D53CE"/>
    <w:rsid w:val="007D7097"/>
    <w:rsid w:val="007E15DA"/>
    <w:rsid w:val="007E1F42"/>
    <w:rsid w:val="007E3C8F"/>
    <w:rsid w:val="007E62A0"/>
    <w:rsid w:val="007F5B8F"/>
    <w:rsid w:val="007F62FB"/>
    <w:rsid w:val="00804749"/>
    <w:rsid w:val="008128F4"/>
    <w:rsid w:val="008153FF"/>
    <w:rsid w:val="00820224"/>
    <w:rsid w:val="00821072"/>
    <w:rsid w:val="0082290B"/>
    <w:rsid w:val="00840013"/>
    <w:rsid w:val="0084068F"/>
    <w:rsid w:val="00840799"/>
    <w:rsid w:val="00841EA8"/>
    <w:rsid w:val="008432EB"/>
    <w:rsid w:val="00850A85"/>
    <w:rsid w:val="00855769"/>
    <w:rsid w:val="008568C4"/>
    <w:rsid w:val="00861ADD"/>
    <w:rsid w:val="0086422C"/>
    <w:rsid w:val="008678B0"/>
    <w:rsid w:val="0087133A"/>
    <w:rsid w:val="0087274A"/>
    <w:rsid w:val="00874C28"/>
    <w:rsid w:val="00874E09"/>
    <w:rsid w:val="0087708C"/>
    <w:rsid w:val="0088034F"/>
    <w:rsid w:val="00885594"/>
    <w:rsid w:val="00890D3F"/>
    <w:rsid w:val="00890DD9"/>
    <w:rsid w:val="008926BA"/>
    <w:rsid w:val="0089331D"/>
    <w:rsid w:val="0089368A"/>
    <w:rsid w:val="00893ADA"/>
    <w:rsid w:val="00895538"/>
    <w:rsid w:val="0089733C"/>
    <w:rsid w:val="00897628"/>
    <w:rsid w:val="008A25BC"/>
    <w:rsid w:val="008A3397"/>
    <w:rsid w:val="008B0BF8"/>
    <w:rsid w:val="008B0EB1"/>
    <w:rsid w:val="008D4F71"/>
    <w:rsid w:val="008D6F7C"/>
    <w:rsid w:val="008E27E6"/>
    <w:rsid w:val="008E6D60"/>
    <w:rsid w:val="008E7E2D"/>
    <w:rsid w:val="008F1003"/>
    <w:rsid w:val="008F7152"/>
    <w:rsid w:val="009018EE"/>
    <w:rsid w:val="00902AD1"/>
    <w:rsid w:val="00904423"/>
    <w:rsid w:val="009166AC"/>
    <w:rsid w:val="009179A6"/>
    <w:rsid w:val="00921EA3"/>
    <w:rsid w:val="009224DC"/>
    <w:rsid w:val="00923422"/>
    <w:rsid w:val="009262B1"/>
    <w:rsid w:val="0092721A"/>
    <w:rsid w:val="00931348"/>
    <w:rsid w:val="009315BC"/>
    <w:rsid w:val="00932E0D"/>
    <w:rsid w:val="0093668F"/>
    <w:rsid w:val="009366B2"/>
    <w:rsid w:val="00940C06"/>
    <w:rsid w:val="00944514"/>
    <w:rsid w:val="009479C8"/>
    <w:rsid w:val="00950ED8"/>
    <w:rsid w:val="00953493"/>
    <w:rsid w:val="00954858"/>
    <w:rsid w:val="00956CC0"/>
    <w:rsid w:val="0096576F"/>
    <w:rsid w:val="00966885"/>
    <w:rsid w:val="009672BE"/>
    <w:rsid w:val="00971347"/>
    <w:rsid w:val="0097200D"/>
    <w:rsid w:val="00972F3B"/>
    <w:rsid w:val="009739FE"/>
    <w:rsid w:val="00977418"/>
    <w:rsid w:val="0097756F"/>
    <w:rsid w:val="00985D65"/>
    <w:rsid w:val="00990DEF"/>
    <w:rsid w:val="00992044"/>
    <w:rsid w:val="00995607"/>
    <w:rsid w:val="00996D8A"/>
    <w:rsid w:val="00997C63"/>
    <w:rsid w:val="00997EEF"/>
    <w:rsid w:val="009A1FF6"/>
    <w:rsid w:val="009A2687"/>
    <w:rsid w:val="009A6A2B"/>
    <w:rsid w:val="009A7434"/>
    <w:rsid w:val="009A7592"/>
    <w:rsid w:val="009B11A0"/>
    <w:rsid w:val="009B11D8"/>
    <w:rsid w:val="009B4109"/>
    <w:rsid w:val="009B5BFD"/>
    <w:rsid w:val="009C1CD0"/>
    <w:rsid w:val="009C4E21"/>
    <w:rsid w:val="009C5259"/>
    <w:rsid w:val="009C598A"/>
    <w:rsid w:val="009C65A2"/>
    <w:rsid w:val="009D0C59"/>
    <w:rsid w:val="009D19B5"/>
    <w:rsid w:val="009D20D1"/>
    <w:rsid w:val="009D4F22"/>
    <w:rsid w:val="009E0BDA"/>
    <w:rsid w:val="009F021C"/>
    <w:rsid w:val="009F1CB5"/>
    <w:rsid w:val="009F1EE2"/>
    <w:rsid w:val="009F2AE5"/>
    <w:rsid w:val="009F2BA0"/>
    <w:rsid w:val="009F44F1"/>
    <w:rsid w:val="009F48FD"/>
    <w:rsid w:val="00A014B2"/>
    <w:rsid w:val="00A01664"/>
    <w:rsid w:val="00A05344"/>
    <w:rsid w:val="00A11A35"/>
    <w:rsid w:val="00A12A1F"/>
    <w:rsid w:val="00A14A5E"/>
    <w:rsid w:val="00A161E8"/>
    <w:rsid w:val="00A1794C"/>
    <w:rsid w:val="00A17C45"/>
    <w:rsid w:val="00A17C9E"/>
    <w:rsid w:val="00A22251"/>
    <w:rsid w:val="00A24749"/>
    <w:rsid w:val="00A27C20"/>
    <w:rsid w:val="00A43343"/>
    <w:rsid w:val="00A442BA"/>
    <w:rsid w:val="00A46590"/>
    <w:rsid w:val="00A50AB2"/>
    <w:rsid w:val="00A50E32"/>
    <w:rsid w:val="00A520EA"/>
    <w:rsid w:val="00A54571"/>
    <w:rsid w:val="00A56EFE"/>
    <w:rsid w:val="00A574BD"/>
    <w:rsid w:val="00A62D0C"/>
    <w:rsid w:val="00A636A5"/>
    <w:rsid w:val="00A66113"/>
    <w:rsid w:val="00A661A0"/>
    <w:rsid w:val="00A73FDF"/>
    <w:rsid w:val="00A73FFB"/>
    <w:rsid w:val="00A748BF"/>
    <w:rsid w:val="00A74AAD"/>
    <w:rsid w:val="00A7541E"/>
    <w:rsid w:val="00A769AC"/>
    <w:rsid w:val="00A86FEA"/>
    <w:rsid w:val="00A914C9"/>
    <w:rsid w:val="00A93215"/>
    <w:rsid w:val="00A9740A"/>
    <w:rsid w:val="00AA593B"/>
    <w:rsid w:val="00AB0E62"/>
    <w:rsid w:val="00AB1DC3"/>
    <w:rsid w:val="00AB1EE4"/>
    <w:rsid w:val="00AB3CCE"/>
    <w:rsid w:val="00AB4659"/>
    <w:rsid w:val="00AB4751"/>
    <w:rsid w:val="00AB5A1B"/>
    <w:rsid w:val="00AC0097"/>
    <w:rsid w:val="00AC1C81"/>
    <w:rsid w:val="00AC2C6C"/>
    <w:rsid w:val="00AC3738"/>
    <w:rsid w:val="00AC3D03"/>
    <w:rsid w:val="00AC5A2C"/>
    <w:rsid w:val="00AC6ABD"/>
    <w:rsid w:val="00AC6C31"/>
    <w:rsid w:val="00AD0FFD"/>
    <w:rsid w:val="00AD165C"/>
    <w:rsid w:val="00AD3780"/>
    <w:rsid w:val="00AD429E"/>
    <w:rsid w:val="00AE0B62"/>
    <w:rsid w:val="00AE3BC9"/>
    <w:rsid w:val="00AE6E72"/>
    <w:rsid w:val="00AF19E3"/>
    <w:rsid w:val="00B00C4B"/>
    <w:rsid w:val="00B00FB3"/>
    <w:rsid w:val="00B010ED"/>
    <w:rsid w:val="00B01EF3"/>
    <w:rsid w:val="00B02197"/>
    <w:rsid w:val="00B050B6"/>
    <w:rsid w:val="00B06C0F"/>
    <w:rsid w:val="00B1025C"/>
    <w:rsid w:val="00B10D6B"/>
    <w:rsid w:val="00B12BDE"/>
    <w:rsid w:val="00B13043"/>
    <w:rsid w:val="00B164D3"/>
    <w:rsid w:val="00B17A92"/>
    <w:rsid w:val="00B20112"/>
    <w:rsid w:val="00B21A08"/>
    <w:rsid w:val="00B21B5E"/>
    <w:rsid w:val="00B236CA"/>
    <w:rsid w:val="00B24023"/>
    <w:rsid w:val="00B24B40"/>
    <w:rsid w:val="00B27742"/>
    <w:rsid w:val="00B30D6C"/>
    <w:rsid w:val="00B31219"/>
    <w:rsid w:val="00B402B5"/>
    <w:rsid w:val="00B43565"/>
    <w:rsid w:val="00B43AFE"/>
    <w:rsid w:val="00B4479A"/>
    <w:rsid w:val="00B45073"/>
    <w:rsid w:val="00B46BBC"/>
    <w:rsid w:val="00B46CC1"/>
    <w:rsid w:val="00B541C0"/>
    <w:rsid w:val="00B60B6E"/>
    <w:rsid w:val="00B62C63"/>
    <w:rsid w:val="00B632F9"/>
    <w:rsid w:val="00B64B76"/>
    <w:rsid w:val="00B66B6A"/>
    <w:rsid w:val="00B66CC0"/>
    <w:rsid w:val="00B7070B"/>
    <w:rsid w:val="00B73541"/>
    <w:rsid w:val="00B75B9E"/>
    <w:rsid w:val="00B7775F"/>
    <w:rsid w:val="00B81B51"/>
    <w:rsid w:val="00B82346"/>
    <w:rsid w:val="00B869A2"/>
    <w:rsid w:val="00B92935"/>
    <w:rsid w:val="00B9298E"/>
    <w:rsid w:val="00B961DD"/>
    <w:rsid w:val="00BA280C"/>
    <w:rsid w:val="00BA5FCF"/>
    <w:rsid w:val="00BA6DB4"/>
    <w:rsid w:val="00BB07A3"/>
    <w:rsid w:val="00BB0C40"/>
    <w:rsid w:val="00BB2195"/>
    <w:rsid w:val="00BB5106"/>
    <w:rsid w:val="00BB67D2"/>
    <w:rsid w:val="00BC0491"/>
    <w:rsid w:val="00BC1BF0"/>
    <w:rsid w:val="00BC3079"/>
    <w:rsid w:val="00BC3AC9"/>
    <w:rsid w:val="00BC4159"/>
    <w:rsid w:val="00BD09A8"/>
    <w:rsid w:val="00BD4A67"/>
    <w:rsid w:val="00BD601A"/>
    <w:rsid w:val="00BE0324"/>
    <w:rsid w:val="00BE0CEC"/>
    <w:rsid w:val="00BE5028"/>
    <w:rsid w:val="00BE515A"/>
    <w:rsid w:val="00BE6069"/>
    <w:rsid w:val="00BF3F40"/>
    <w:rsid w:val="00BF7567"/>
    <w:rsid w:val="00C03A20"/>
    <w:rsid w:val="00C03EB8"/>
    <w:rsid w:val="00C05105"/>
    <w:rsid w:val="00C11248"/>
    <w:rsid w:val="00C114F9"/>
    <w:rsid w:val="00C12D12"/>
    <w:rsid w:val="00C1310B"/>
    <w:rsid w:val="00C14406"/>
    <w:rsid w:val="00C1796A"/>
    <w:rsid w:val="00C22620"/>
    <w:rsid w:val="00C23C4C"/>
    <w:rsid w:val="00C24B35"/>
    <w:rsid w:val="00C2525C"/>
    <w:rsid w:val="00C30617"/>
    <w:rsid w:val="00C32BF2"/>
    <w:rsid w:val="00C42164"/>
    <w:rsid w:val="00C4424E"/>
    <w:rsid w:val="00C534C6"/>
    <w:rsid w:val="00C566AF"/>
    <w:rsid w:val="00C566C7"/>
    <w:rsid w:val="00C56E80"/>
    <w:rsid w:val="00C56FE7"/>
    <w:rsid w:val="00C606C8"/>
    <w:rsid w:val="00C60945"/>
    <w:rsid w:val="00C60F5B"/>
    <w:rsid w:val="00C61A3B"/>
    <w:rsid w:val="00C63DA9"/>
    <w:rsid w:val="00C66CA4"/>
    <w:rsid w:val="00C67482"/>
    <w:rsid w:val="00C701C7"/>
    <w:rsid w:val="00C720F6"/>
    <w:rsid w:val="00C72AD7"/>
    <w:rsid w:val="00C733CA"/>
    <w:rsid w:val="00C73541"/>
    <w:rsid w:val="00C73620"/>
    <w:rsid w:val="00C818BA"/>
    <w:rsid w:val="00C822F1"/>
    <w:rsid w:val="00C8273C"/>
    <w:rsid w:val="00C870FB"/>
    <w:rsid w:val="00C913A2"/>
    <w:rsid w:val="00C9476E"/>
    <w:rsid w:val="00CA34EC"/>
    <w:rsid w:val="00CA7C74"/>
    <w:rsid w:val="00CA7F8E"/>
    <w:rsid w:val="00CC3B47"/>
    <w:rsid w:val="00CC53B7"/>
    <w:rsid w:val="00CD0B25"/>
    <w:rsid w:val="00CD2369"/>
    <w:rsid w:val="00CD5AFF"/>
    <w:rsid w:val="00CD6AE2"/>
    <w:rsid w:val="00CE254D"/>
    <w:rsid w:val="00CE4D38"/>
    <w:rsid w:val="00CE65C3"/>
    <w:rsid w:val="00CF1E7D"/>
    <w:rsid w:val="00CF340C"/>
    <w:rsid w:val="00CF4B2C"/>
    <w:rsid w:val="00CF7F6A"/>
    <w:rsid w:val="00D05AC7"/>
    <w:rsid w:val="00D10AFB"/>
    <w:rsid w:val="00D10E6C"/>
    <w:rsid w:val="00D11D56"/>
    <w:rsid w:val="00D12188"/>
    <w:rsid w:val="00D15359"/>
    <w:rsid w:val="00D2023B"/>
    <w:rsid w:val="00D20696"/>
    <w:rsid w:val="00D2144E"/>
    <w:rsid w:val="00D22535"/>
    <w:rsid w:val="00D23B08"/>
    <w:rsid w:val="00D24A7B"/>
    <w:rsid w:val="00D3002F"/>
    <w:rsid w:val="00D3104E"/>
    <w:rsid w:val="00D32D78"/>
    <w:rsid w:val="00D43427"/>
    <w:rsid w:val="00D43BFC"/>
    <w:rsid w:val="00D44CC3"/>
    <w:rsid w:val="00D453F4"/>
    <w:rsid w:val="00D46F35"/>
    <w:rsid w:val="00D47A57"/>
    <w:rsid w:val="00D51167"/>
    <w:rsid w:val="00D52748"/>
    <w:rsid w:val="00D54859"/>
    <w:rsid w:val="00D5677B"/>
    <w:rsid w:val="00D57358"/>
    <w:rsid w:val="00D7052A"/>
    <w:rsid w:val="00D707FA"/>
    <w:rsid w:val="00D76EAB"/>
    <w:rsid w:val="00D80D0B"/>
    <w:rsid w:val="00D84CE2"/>
    <w:rsid w:val="00D87C7B"/>
    <w:rsid w:val="00D949C2"/>
    <w:rsid w:val="00DA0B2F"/>
    <w:rsid w:val="00DA5E6C"/>
    <w:rsid w:val="00DB0EBD"/>
    <w:rsid w:val="00DC19E1"/>
    <w:rsid w:val="00DD0B61"/>
    <w:rsid w:val="00DD3422"/>
    <w:rsid w:val="00DD36BA"/>
    <w:rsid w:val="00DD6D31"/>
    <w:rsid w:val="00DD6F6B"/>
    <w:rsid w:val="00DE2E58"/>
    <w:rsid w:val="00DE3E7A"/>
    <w:rsid w:val="00DF0AAC"/>
    <w:rsid w:val="00DF0CF7"/>
    <w:rsid w:val="00DF17F9"/>
    <w:rsid w:val="00DF1D32"/>
    <w:rsid w:val="00DF2DEF"/>
    <w:rsid w:val="00DF3900"/>
    <w:rsid w:val="00DF4AE9"/>
    <w:rsid w:val="00DF4EF8"/>
    <w:rsid w:val="00E00E07"/>
    <w:rsid w:val="00E00E5C"/>
    <w:rsid w:val="00E013A2"/>
    <w:rsid w:val="00E06D4C"/>
    <w:rsid w:val="00E06F3B"/>
    <w:rsid w:val="00E10499"/>
    <w:rsid w:val="00E10F76"/>
    <w:rsid w:val="00E157FB"/>
    <w:rsid w:val="00E222D6"/>
    <w:rsid w:val="00E23689"/>
    <w:rsid w:val="00E2765A"/>
    <w:rsid w:val="00E32E31"/>
    <w:rsid w:val="00E343BD"/>
    <w:rsid w:val="00E40EFC"/>
    <w:rsid w:val="00E43D4D"/>
    <w:rsid w:val="00E43DC5"/>
    <w:rsid w:val="00E46815"/>
    <w:rsid w:val="00E46EE4"/>
    <w:rsid w:val="00E47A71"/>
    <w:rsid w:val="00E51394"/>
    <w:rsid w:val="00E54717"/>
    <w:rsid w:val="00E56C58"/>
    <w:rsid w:val="00E6117B"/>
    <w:rsid w:val="00E61E11"/>
    <w:rsid w:val="00E6439B"/>
    <w:rsid w:val="00E65F76"/>
    <w:rsid w:val="00E701E5"/>
    <w:rsid w:val="00E7304E"/>
    <w:rsid w:val="00E77D00"/>
    <w:rsid w:val="00E77FDE"/>
    <w:rsid w:val="00E84172"/>
    <w:rsid w:val="00E848ED"/>
    <w:rsid w:val="00E87CAB"/>
    <w:rsid w:val="00E959A9"/>
    <w:rsid w:val="00E967B8"/>
    <w:rsid w:val="00E967F5"/>
    <w:rsid w:val="00EA0E92"/>
    <w:rsid w:val="00EA2883"/>
    <w:rsid w:val="00EA436A"/>
    <w:rsid w:val="00EA6123"/>
    <w:rsid w:val="00EB08CE"/>
    <w:rsid w:val="00EB225B"/>
    <w:rsid w:val="00EB4897"/>
    <w:rsid w:val="00EB5265"/>
    <w:rsid w:val="00EC0050"/>
    <w:rsid w:val="00EC589C"/>
    <w:rsid w:val="00EC7192"/>
    <w:rsid w:val="00ED1420"/>
    <w:rsid w:val="00ED2362"/>
    <w:rsid w:val="00ED2E1A"/>
    <w:rsid w:val="00ED436E"/>
    <w:rsid w:val="00ED58DB"/>
    <w:rsid w:val="00ED7B50"/>
    <w:rsid w:val="00EE0855"/>
    <w:rsid w:val="00EE1F99"/>
    <w:rsid w:val="00EE2844"/>
    <w:rsid w:val="00EE5F08"/>
    <w:rsid w:val="00EE7C7A"/>
    <w:rsid w:val="00EF1D6C"/>
    <w:rsid w:val="00EF4930"/>
    <w:rsid w:val="00EF4F67"/>
    <w:rsid w:val="00F00CE5"/>
    <w:rsid w:val="00F01B4F"/>
    <w:rsid w:val="00F03469"/>
    <w:rsid w:val="00F04BC3"/>
    <w:rsid w:val="00F05013"/>
    <w:rsid w:val="00F078BF"/>
    <w:rsid w:val="00F105A6"/>
    <w:rsid w:val="00F206BF"/>
    <w:rsid w:val="00F31C10"/>
    <w:rsid w:val="00F34244"/>
    <w:rsid w:val="00F34B22"/>
    <w:rsid w:val="00F35F63"/>
    <w:rsid w:val="00F41116"/>
    <w:rsid w:val="00F4164F"/>
    <w:rsid w:val="00F41C41"/>
    <w:rsid w:val="00F4409C"/>
    <w:rsid w:val="00F450A0"/>
    <w:rsid w:val="00F4718E"/>
    <w:rsid w:val="00F53CAB"/>
    <w:rsid w:val="00F54D2C"/>
    <w:rsid w:val="00F566B3"/>
    <w:rsid w:val="00F56B33"/>
    <w:rsid w:val="00F62E3F"/>
    <w:rsid w:val="00F64E94"/>
    <w:rsid w:val="00F6616E"/>
    <w:rsid w:val="00F663F1"/>
    <w:rsid w:val="00F67C3B"/>
    <w:rsid w:val="00F70FE4"/>
    <w:rsid w:val="00F712FB"/>
    <w:rsid w:val="00F75925"/>
    <w:rsid w:val="00F76FFF"/>
    <w:rsid w:val="00F817BA"/>
    <w:rsid w:val="00F828E1"/>
    <w:rsid w:val="00F85D81"/>
    <w:rsid w:val="00F9001D"/>
    <w:rsid w:val="00F91F7D"/>
    <w:rsid w:val="00F9632D"/>
    <w:rsid w:val="00FA08E7"/>
    <w:rsid w:val="00FA17C8"/>
    <w:rsid w:val="00FA1DBE"/>
    <w:rsid w:val="00FA46C4"/>
    <w:rsid w:val="00FB5F73"/>
    <w:rsid w:val="00FB6DF7"/>
    <w:rsid w:val="00FC00D2"/>
    <w:rsid w:val="00FC1B31"/>
    <w:rsid w:val="00FD050B"/>
    <w:rsid w:val="00FD1422"/>
    <w:rsid w:val="00FD1D92"/>
    <w:rsid w:val="00FD32AB"/>
    <w:rsid w:val="00FD3DFF"/>
    <w:rsid w:val="00FD424F"/>
    <w:rsid w:val="00FD5017"/>
    <w:rsid w:val="00FD6E1A"/>
    <w:rsid w:val="00FD7F48"/>
    <w:rsid w:val="00FE30A7"/>
    <w:rsid w:val="00FE3FAE"/>
    <w:rsid w:val="00FE5DB5"/>
    <w:rsid w:val="00FF34FA"/>
    <w:rsid w:val="00FF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54D989AA"/>
  <w15:docId w15:val="{6D271942-9CC9-46EB-AAE2-2D5C5F78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F8B"/>
    <w:pPr>
      <w:spacing w:line="360" w:lineRule="auto"/>
      <w:jc w:val="both"/>
    </w:pPr>
    <w:rPr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EB8"/>
    <w:pPr>
      <w:keepNext/>
      <w:autoSpaceDE w:val="0"/>
      <w:autoSpaceDN w:val="0"/>
      <w:adjustRightInd w:val="0"/>
      <w:spacing w:after="0" w:line="480" w:lineRule="auto"/>
      <w:outlineLvl w:val="1"/>
    </w:pPr>
    <w:rPr>
      <w:rFonts w:cs="Times New Roman"/>
      <w:b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A1B"/>
    <w:pPr>
      <w:keepNext/>
      <w:outlineLvl w:val="2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3EB8"/>
    <w:rPr>
      <w:rFonts w:cs="Times New Roman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3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C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C8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4D375C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D375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D375C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D375C"/>
    <w:rPr>
      <w:rFonts w:ascii="Calibri" w:hAnsi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44A1B"/>
    <w:rPr>
      <w:i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A5DBE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6AF"/>
  </w:style>
  <w:style w:type="paragraph" w:styleId="Header">
    <w:name w:val="header"/>
    <w:basedOn w:val="Normal"/>
    <w:link w:val="HeaderChar"/>
    <w:uiPriority w:val="99"/>
    <w:unhideWhenUsed/>
    <w:rsid w:val="00B929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935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29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935"/>
    <w:rPr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2935"/>
  </w:style>
  <w:style w:type="paragraph" w:styleId="ListParagraph">
    <w:name w:val="List Paragraph"/>
    <w:basedOn w:val="Normal"/>
    <w:uiPriority w:val="34"/>
    <w:qFormat/>
    <w:rsid w:val="00855769"/>
    <w:pPr>
      <w:spacing w:after="200" w:line="276" w:lineRule="auto"/>
      <w:ind w:left="720"/>
      <w:contextualSpacing/>
      <w:jc w:val="left"/>
    </w:pPr>
    <w:rPr>
      <w:sz w:val="22"/>
      <w:lang w:val="de-DE"/>
    </w:rPr>
  </w:style>
  <w:style w:type="character" w:styleId="PlaceholderText">
    <w:name w:val="Placeholder Text"/>
    <w:basedOn w:val="DefaultParagraphFont"/>
    <w:uiPriority w:val="99"/>
    <w:semiHidden/>
    <w:rsid w:val="0021300E"/>
    <w:rPr>
      <w:color w:val="808080"/>
    </w:rPr>
  </w:style>
  <w:style w:type="paragraph" w:styleId="Revision">
    <w:name w:val="Revision"/>
    <w:hidden/>
    <w:uiPriority w:val="99"/>
    <w:semiHidden/>
    <w:rsid w:val="009262B1"/>
    <w:pPr>
      <w:spacing w:after="0" w:line="240" w:lineRule="auto"/>
    </w:pPr>
    <w:rPr>
      <w:sz w:val="24"/>
      <w:lang w:val="en-GB"/>
    </w:rPr>
  </w:style>
  <w:style w:type="table" w:styleId="TableGrid">
    <w:name w:val="Table Grid"/>
    <w:basedOn w:val="TableNormal"/>
    <w:uiPriority w:val="39"/>
    <w:rsid w:val="00460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8433C-800B-4245-871D-3F2A7B33E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Claudia</dc:creator>
  <cp:lastModifiedBy>Paul Alexander D.</cp:lastModifiedBy>
  <cp:revision>65</cp:revision>
  <cp:lastPrinted>2020-06-19T07:43:00Z</cp:lastPrinted>
  <dcterms:created xsi:type="dcterms:W3CDTF">2020-06-16T14:14:00Z</dcterms:created>
  <dcterms:modified xsi:type="dcterms:W3CDTF">2022-10-09T06:09:00Z</dcterms:modified>
</cp:coreProperties>
</file>